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66241" w14:textId="77777777" w:rsidR="00F17D2C" w:rsidRPr="004E6D40" w:rsidRDefault="00F17D2C" w:rsidP="0077575D">
      <w:pPr>
        <w:adjustRightInd w:val="0"/>
        <w:snapToGrid w:val="0"/>
        <w:spacing w:line="480" w:lineRule="auto"/>
        <w:rPr>
          <w:rFonts w:eastAsia="PMingLiU"/>
          <w:b/>
          <w:sz w:val="28"/>
          <w:szCs w:val="28"/>
          <w:lang w:val="en-GB" w:eastAsia="zh-TW"/>
        </w:rPr>
      </w:pPr>
      <w:bookmarkStart w:id="0" w:name="_Hlk82329732"/>
      <w:bookmarkStart w:id="1" w:name="_Hlk82328611"/>
      <w:r w:rsidRPr="004E6D40">
        <w:rPr>
          <w:rFonts w:eastAsia="PMingLiU"/>
          <w:b/>
          <w:sz w:val="28"/>
          <w:szCs w:val="28"/>
          <w:lang w:val="en-GB" w:eastAsia="zh-TW"/>
        </w:rPr>
        <w:t xml:space="preserve">Supplementary Material </w:t>
      </w:r>
    </w:p>
    <w:p w14:paraId="0857B332" w14:textId="77777777" w:rsidR="00D84FDB" w:rsidRPr="004E6D40" w:rsidRDefault="00D84FDB" w:rsidP="00D84FDB">
      <w:pPr>
        <w:adjustRightInd w:val="0"/>
        <w:snapToGrid w:val="0"/>
        <w:spacing w:line="480" w:lineRule="auto"/>
        <w:rPr>
          <w:rFonts w:eastAsiaTheme="minorEastAsia"/>
          <w:b/>
          <w:bCs/>
          <w:sz w:val="32"/>
          <w:szCs w:val="32"/>
          <w:lang w:val="en-GB"/>
        </w:rPr>
      </w:pPr>
      <w:bookmarkStart w:id="2" w:name="_Hlk42162519"/>
      <w:bookmarkEnd w:id="0"/>
      <w:r w:rsidRPr="004E6D40">
        <w:rPr>
          <w:rFonts w:eastAsiaTheme="minorEastAsia"/>
          <w:b/>
          <w:bCs/>
          <w:sz w:val="32"/>
          <w:szCs w:val="32"/>
          <w:lang w:val="en-GB"/>
        </w:rPr>
        <w:t xml:space="preserve">A stable core-shell </w:t>
      </w:r>
      <w:bookmarkStart w:id="3" w:name="_Hlk81932859"/>
      <w:r w:rsidRPr="004E6D40">
        <w:rPr>
          <w:rFonts w:eastAsiaTheme="minorEastAsia"/>
          <w:b/>
          <w:bCs/>
          <w:sz w:val="32"/>
          <w:szCs w:val="32"/>
          <w:lang w:val="en-GB"/>
        </w:rPr>
        <w:t>Si@SiO</w:t>
      </w:r>
      <w:r w:rsidRPr="004E6D40">
        <w:rPr>
          <w:rFonts w:eastAsiaTheme="minorEastAsia"/>
          <w:b/>
          <w:bCs/>
          <w:sz w:val="32"/>
          <w:szCs w:val="32"/>
          <w:vertAlign w:val="subscript"/>
          <w:lang w:val="en-GB"/>
        </w:rPr>
        <w:t>x</w:t>
      </w:r>
      <w:r w:rsidRPr="004E6D40">
        <w:rPr>
          <w:rFonts w:eastAsiaTheme="minorEastAsia"/>
          <w:b/>
          <w:bCs/>
          <w:sz w:val="32"/>
          <w:szCs w:val="32"/>
          <w:lang w:val="en-GB"/>
        </w:rPr>
        <w:t xml:space="preserve">/C anode produced via </w:t>
      </w:r>
      <w:bookmarkStart w:id="4" w:name="_Hlk82329758"/>
      <w:r w:rsidRPr="004E6D40">
        <w:rPr>
          <w:rFonts w:eastAsiaTheme="minorEastAsia"/>
          <w:b/>
          <w:bCs/>
          <w:sz w:val="32"/>
          <w:szCs w:val="32"/>
          <w:lang w:val="en-GB"/>
        </w:rPr>
        <w:t>the spray and pyrolysis method</w:t>
      </w:r>
      <w:bookmarkEnd w:id="4"/>
      <w:r w:rsidRPr="004E6D40">
        <w:rPr>
          <w:rFonts w:eastAsiaTheme="minorEastAsia"/>
          <w:b/>
          <w:bCs/>
          <w:sz w:val="32"/>
          <w:szCs w:val="32"/>
          <w:lang w:val="en-GB"/>
        </w:rPr>
        <w:t xml:space="preserve"> for lithium-ion batteries</w:t>
      </w:r>
      <w:bookmarkEnd w:id="3"/>
      <w:r w:rsidRPr="004E6D40">
        <w:rPr>
          <w:rFonts w:eastAsiaTheme="minorEastAsia"/>
          <w:b/>
          <w:bCs/>
          <w:sz w:val="32"/>
          <w:szCs w:val="32"/>
          <w:lang w:val="en-GB"/>
        </w:rPr>
        <w:t xml:space="preserve"> </w:t>
      </w:r>
    </w:p>
    <w:bookmarkEnd w:id="2"/>
    <w:p w14:paraId="3AAB056B" w14:textId="77777777" w:rsidR="00F17D2C" w:rsidRPr="004E6D40" w:rsidRDefault="00F17D2C" w:rsidP="00F17D2C">
      <w:pPr>
        <w:adjustRightInd w:val="0"/>
        <w:snapToGrid w:val="0"/>
        <w:spacing w:line="480" w:lineRule="auto"/>
        <w:rPr>
          <w:rFonts w:eastAsiaTheme="minorEastAsia"/>
          <w:i/>
          <w:vertAlign w:val="superscript"/>
          <w:lang w:val="en-GB"/>
        </w:rPr>
      </w:pPr>
      <w:r w:rsidRPr="004E6D40">
        <w:rPr>
          <w:rFonts w:eastAsiaTheme="minorEastAsia"/>
          <w:lang w:val="en-GB"/>
        </w:rPr>
        <w:t>Xuelei Li</w:t>
      </w:r>
      <w:r w:rsidRPr="004E6D40">
        <w:rPr>
          <w:rFonts w:eastAsiaTheme="minorEastAsia"/>
          <w:vertAlign w:val="superscript"/>
          <w:lang w:val="en-GB"/>
        </w:rPr>
        <w:t>1,3</w:t>
      </w:r>
      <w:r w:rsidRPr="004E6D40">
        <w:rPr>
          <w:rFonts w:eastAsiaTheme="minorEastAsia" w:hint="eastAsia"/>
          <w:lang w:val="en-GB"/>
        </w:rPr>
        <w:t>,</w:t>
      </w:r>
      <w:r w:rsidRPr="004E6D40">
        <w:rPr>
          <w:rFonts w:eastAsiaTheme="minorEastAsia"/>
          <w:lang w:val="en-GB"/>
        </w:rPr>
        <w:t xml:space="preserve"> Wenbo Zhang</w:t>
      </w:r>
      <w:r w:rsidRPr="004E6D40">
        <w:rPr>
          <w:rFonts w:eastAsiaTheme="minorEastAsia"/>
          <w:vertAlign w:val="superscript"/>
          <w:lang w:val="en-GB"/>
        </w:rPr>
        <w:t>1,3</w:t>
      </w:r>
      <w:r w:rsidRPr="004E6D40">
        <w:rPr>
          <w:rFonts w:eastAsiaTheme="minorEastAsia"/>
          <w:lang w:val="en-GB"/>
        </w:rPr>
        <w:t>, X</w:t>
      </w:r>
      <w:r w:rsidRPr="004E6D40">
        <w:rPr>
          <w:rFonts w:eastAsiaTheme="minorEastAsia" w:hint="eastAsia"/>
          <w:lang w:val="en-GB"/>
        </w:rPr>
        <w:t>iao</w:t>
      </w:r>
      <w:r w:rsidRPr="004E6D40">
        <w:rPr>
          <w:rFonts w:eastAsiaTheme="minorEastAsia"/>
          <w:lang w:val="en-GB"/>
        </w:rPr>
        <w:t>hu Wang</w:t>
      </w:r>
      <w:r w:rsidRPr="004E6D40">
        <w:rPr>
          <w:rFonts w:eastAsiaTheme="minorEastAsia"/>
          <w:vertAlign w:val="superscript"/>
          <w:lang w:val="en-GB"/>
        </w:rPr>
        <w:t>1,3</w:t>
      </w:r>
      <w:r w:rsidRPr="004E6D40">
        <w:rPr>
          <w:rFonts w:eastAsiaTheme="minorEastAsia"/>
          <w:lang w:val="en-GB"/>
        </w:rPr>
        <w:t>, Wanming Teng</w:t>
      </w:r>
      <w:r w:rsidRPr="004E6D40">
        <w:rPr>
          <w:rFonts w:eastAsiaTheme="minorEastAsia"/>
          <w:vertAlign w:val="superscript"/>
          <w:lang w:val="en-GB"/>
        </w:rPr>
        <w:t>1,3</w:t>
      </w:r>
      <w:r w:rsidRPr="004E6D40">
        <w:rPr>
          <w:rFonts w:eastAsiaTheme="minorEastAsia"/>
          <w:lang w:val="en-GB"/>
        </w:rPr>
        <w:t>, Ding Nan</w:t>
      </w:r>
      <w:r w:rsidRPr="004E6D40">
        <w:rPr>
          <w:rFonts w:eastAsiaTheme="minorEastAsia"/>
          <w:vertAlign w:val="superscript"/>
          <w:lang w:val="en-GB"/>
        </w:rPr>
        <w:t>1,2,3</w:t>
      </w:r>
      <w:r w:rsidRPr="004E6D40">
        <w:rPr>
          <w:rFonts w:eastAsiaTheme="minorEastAsia"/>
          <w:lang w:val="en-GB"/>
        </w:rPr>
        <w:t>*, Junhui Dong</w:t>
      </w:r>
      <w:r w:rsidRPr="004E6D40">
        <w:rPr>
          <w:rFonts w:eastAsiaTheme="minorEastAsia"/>
          <w:vertAlign w:val="superscript"/>
          <w:lang w:val="en-GB"/>
        </w:rPr>
        <w:t>1,3</w:t>
      </w:r>
      <w:r w:rsidRPr="004E6D40">
        <w:rPr>
          <w:rFonts w:eastAsiaTheme="minorEastAsia"/>
          <w:lang w:val="en-GB"/>
        </w:rPr>
        <w:t xml:space="preserve">, </w:t>
      </w:r>
      <w:r w:rsidRPr="004E6D40">
        <w:rPr>
          <w:rFonts w:eastAsia="AdvGulliv-R"/>
          <w:color w:val="000000"/>
          <w:szCs w:val="21"/>
          <w:lang w:val="en-GB"/>
        </w:rPr>
        <w:t>Liang Bai</w:t>
      </w:r>
      <w:r w:rsidRPr="004E6D40">
        <w:rPr>
          <w:rFonts w:eastAsiaTheme="minorEastAsia"/>
          <w:vertAlign w:val="superscript"/>
          <w:lang w:val="en-GB"/>
        </w:rPr>
        <w:t>1,3</w:t>
      </w:r>
      <w:r w:rsidRPr="004E6D40">
        <w:rPr>
          <w:rFonts w:eastAsiaTheme="minorEastAsia"/>
          <w:lang w:val="en-GB"/>
        </w:rPr>
        <w:t xml:space="preserve">, </w:t>
      </w:r>
      <w:bookmarkStart w:id="5" w:name="_Hlk82328665"/>
      <w:r w:rsidRPr="004E6D40">
        <w:rPr>
          <w:rFonts w:eastAsiaTheme="minorEastAsia"/>
          <w:lang w:val="en-GB"/>
        </w:rPr>
        <w:t>Jun Liu</w:t>
      </w:r>
      <w:bookmarkEnd w:id="5"/>
      <w:r w:rsidRPr="004E6D40">
        <w:rPr>
          <w:rFonts w:eastAsiaTheme="minorEastAsia"/>
          <w:vertAlign w:val="superscript"/>
          <w:lang w:val="en-GB"/>
        </w:rPr>
        <w:t>1,3</w:t>
      </w:r>
      <w:r w:rsidRPr="004E6D40">
        <w:rPr>
          <w:rFonts w:eastAsiaTheme="minorEastAsia"/>
          <w:lang w:val="en-GB"/>
        </w:rPr>
        <w:t>*</w:t>
      </w:r>
    </w:p>
    <w:p w14:paraId="220AC92E" w14:textId="77777777" w:rsidR="0077575D" w:rsidRPr="004E6D40" w:rsidRDefault="0077575D" w:rsidP="0077575D">
      <w:pPr>
        <w:adjustRightInd w:val="0"/>
        <w:snapToGrid w:val="0"/>
        <w:spacing w:line="480" w:lineRule="auto"/>
        <w:rPr>
          <w:b/>
          <w:bCs/>
          <w:sz w:val="32"/>
          <w:szCs w:val="32"/>
          <w:lang w:val="en-GB"/>
        </w:rPr>
      </w:pPr>
    </w:p>
    <w:bookmarkEnd w:id="1"/>
    <w:p w14:paraId="6F22E950" w14:textId="77777777" w:rsidR="0077575D" w:rsidRPr="004306BF" w:rsidRDefault="0077575D" w:rsidP="0077575D">
      <w:pPr>
        <w:adjustRightInd w:val="0"/>
        <w:snapToGrid w:val="0"/>
        <w:spacing w:line="480" w:lineRule="auto"/>
        <w:jc w:val="center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</w:rPr>
        <w:drawing>
          <wp:inline distT="0" distB="0" distL="0" distR="0" wp14:anchorId="063B527E" wp14:editId="2CD86CF6">
            <wp:extent cx="2092215" cy="2457062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2024" cy="2468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D9574" w14:textId="6199FBA3" w:rsidR="0077575D" w:rsidRPr="004E6D40" w:rsidRDefault="00F17D2C" w:rsidP="0077575D">
      <w:pPr>
        <w:adjustRightInd w:val="0"/>
        <w:snapToGrid w:val="0"/>
        <w:spacing w:line="480" w:lineRule="auto"/>
        <w:rPr>
          <w:color w:val="000000" w:themeColor="text1"/>
          <w:sz w:val="20"/>
          <w:szCs w:val="20"/>
          <w:lang w:val="en-GB"/>
        </w:rPr>
      </w:pPr>
      <w:r w:rsidRPr="004E6D40">
        <w:rPr>
          <w:rFonts w:eastAsia="KaiTi"/>
          <w:b/>
          <w:bCs/>
          <w:sz w:val="20"/>
          <w:szCs w:val="20"/>
          <w:lang w:val="en-GB"/>
        </w:rPr>
        <w:t>FIGURE</w:t>
      </w:r>
      <w:r w:rsidRPr="004E6D40">
        <w:rPr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77575D" w:rsidRPr="004E6D40">
        <w:rPr>
          <w:b/>
          <w:bCs/>
          <w:color w:val="000000" w:themeColor="text1"/>
          <w:sz w:val="20"/>
          <w:szCs w:val="20"/>
          <w:lang w:val="en-GB"/>
        </w:rPr>
        <w:t>S1.</w:t>
      </w:r>
      <w:r w:rsidR="0077575D" w:rsidRPr="004E6D40">
        <w:rPr>
          <w:color w:val="000000" w:themeColor="text1"/>
          <w:sz w:val="20"/>
          <w:szCs w:val="20"/>
          <w:lang w:val="en-GB"/>
        </w:rPr>
        <w:t xml:space="preserve"> Schematic diagram of the spray equipment.</w:t>
      </w:r>
    </w:p>
    <w:p w14:paraId="3061AA6B" w14:textId="77777777" w:rsidR="002E4CB0" w:rsidRPr="004E6D40" w:rsidRDefault="002E4CB0" w:rsidP="0077575D">
      <w:pPr>
        <w:adjustRightInd w:val="0"/>
        <w:snapToGrid w:val="0"/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34068F58" w14:textId="3C05CB94" w:rsidR="00115F1E" w:rsidRDefault="002E4CB0" w:rsidP="002E4CB0">
      <w:pPr>
        <w:adjustRightInd w:val="0"/>
        <w:snapToGrid w:val="0"/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 wp14:anchorId="455FD13F" wp14:editId="6DF3C336">
            <wp:extent cx="4462145" cy="219693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5"/>
                    <a:stretch/>
                  </pic:blipFill>
                  <pic:spPr bwMode="auto">
                    <a:xfrm>
                      <a:off x="0" y="0"/>
                      <a:ext cx="4462659" cy="2197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F32BC" w14:textId="388E12C0" w:rsidR="002E4CB0" w:rsidRPr="004E6D40" w:rsidRDefault="00F17D2C" w:rsidP="0077575D">
      <w:pPr>
        <w:adjustRightInd w:val="0"/>
        <w:snapToGrid w:val="0"/>
        <w:spacing w:line="480" w:lineRule="auto"/>
        <w:rPr>
          <w:b/>
          <w:bCs/>
          <w:sz w:val="32"/>
          <w:szCs w:val="32"/>
          <w:lang w:val="en-GB"/>
        </w:rPr>
      </w:pPr>
      <w:r w:rsidRPr="004E6D40">
        <w:rPr>
          <w:rFonts w:eastAsia="KaiTi"/>
          <w:b/>
          <w:bCs/>
          <w:sz w:val="20"/>
          <w:szCs w:val="20"/>
          <w:lang w:val="en-GB"/>
        </w:rPr>
        <w:t xml:space="preserve">FIGURE </w:t>
      </w:r>
      <w:r w:rsidR="002E4CB0" w:rsidRPr="004E6D40">
        <w:rPr>
          <w:rFonts w:eastAsia="KaiTi"/>
          <w:b/>
          <w:bCs/>
          <w:sz w:val="20"/>
          <w:szCs w:val="20"/>
          <w:lang w:val="en-GB"/>
        </w:rPr>
        <w:t xml:space="preserve">S2. </w:t>
      </w:r>
      <w:bookmarkStart w:id="6" w:name="_Hlk81334569"/>
      <w:r w:rsidR="002E4CB0" w:rsidRPr="004E6D40">
        <w:rPr>
          <w:rFonts w:eastAsia="KaiTi"/>
          <w:sz w:val="20"/>
          <w:szCs w:val="20"/>
          <w:lang w:val="en-GB"/>
        </w:rPr>
        <w:t>TEM image</w:t>
      </w:r>
      <w:bookmarkEnd w:id="6"/>
      <w:r w:rsidR="002E4CB0" w:rsidRPr="004E6D40">
        <w:rPr>
          <w:rFonts w:eastAsia="KaiTi"/>
          <w:sz w:val="20"/>
          <w:szCs w:val="20"/>
          <w:lang w:val="en-GB"/>
        </w:rPr>
        <w:t xml:space="preserve">s of </w:t>
      </w:r>
      <w:bookmarkStart w:id="7" w:name="_Hlk81762088"/>
      <w:r w:rsidR="002E4CB0" w:rsidRPr="004E6D40">
        <w:rPr>
          <w:rFonts w:eastAsia="KaiTi"/>
          <w:sz w:val="20"/>
          <w:szCs w:val="20"/>
          <w:lang w:val="en-GB"/>
        </w:rPr>
        <w:t xml:space="preserve"> Si@PMMA materials.</w:t>
      </w:r>
      <w:bookmarkEnd w:id="7"/>
    </w:p>
    <w:p w14:paraId="30BD22FE" w14:textId="3346CB11" w:rsidR="002E4CB0" w:rsidRDefault="002E4CB0" w:rsidP="002E4CB0">
      <w:pPr>
        <w:adjustRightInd w:val="0"/>
        <w:snapToGrid w:val="0"/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lastRenderedPageBreak/>
        <w:drawing>
          <wp:inline distT="0" distB="0" distL="0" distR="0" wp14:anchorId="3DE92BC2" wp14:editId="69FF3DD0">
            <wp:extent cx="4462145" cy="21905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2" r="3546"/>
                    <a:stretch/>
                  </pic:blipFill>
                  <pic:spPr bwMode="auto">
                    <a:xfrm>
                      <a:off x="0" y="0"/>
                      <a:ext cx="4463163" cy="2191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2F3B67" w14:textId="6D270935" w:rsidR="002E4CB0" w:rsidRPr="004E6D40" w:rsidRDefault="00F17D2C" w:rsidP="002E4CB0">
      <w:pPr>
        <w:adjustRightInd w:val="0"/>
        <w:snapToGrid w:val="0"/>
        <w:spacing w:line="480" w:lineRule="auto"/>
        <w:rPr>
          <w:b/>
          <w:bCs/>
          <w:sz w:val="32"/>
          <w:szCs w:val="32"/>
          <w:lang w:val="en-GB"/>
        </w:rPr>
      </w:pPr>
      <w:r w:rsidRPr="004E6D40">
        <w:rPr>
          <w:rFonts w:eastAsia="KaiTi"/>
          <w:b/>
          <w:bCs/>
          <w:sz w:val="20"/>
          <w:szCs w:val="20"/>
          <w:lang w:val="en-GB"/>
        </w:rPr>
        <w:t>FIGURE</w:t>
      </w:r>
      <w:r w:rsidR="002E4CB0" w:rsidRPr="004E6D40">
        <w:rPr>
          <w:rFonts w:eastAsia="KaiTi"/>
          <w:b/>
          <w:bCs/>
          <w:sz w:val="20"/>
          <w:szCs w:val="20"/>
          <w:lang w:val="en-GB"/>
        </w:rPr>
        <w:t xml:space="preserve"> S3. </w:t>
      </w:r>
      <w:r w:rsidR="002E4CB0" w:rsidRPr="004E6D40">
        <w:rPr>
          <w:rFonts w:eastAsia="KaiTi"/>
          <w:sz w:val="20"/>
          <w:szCs w:val="20"/>
          <w:lang w:val="en-GB"/>
        </w:rPr>
        <w:t>TEM images of  Si@PMMA@PDA materials.</w:t>
      </w:r>
    </w:p>
    <w:p w14:paraId="4A722934" w14:textId="77777777" w:rsidR="002E4CB0" w:rsidRPr="004E6D40" w:rsidRDefault="002E4CB0" w:rsidP="002E4CB0">
      <w:pPr>
        <w:adjustRightInd w:val="0"/>
        <w:snapToGrid w:val="0"/>
        <w:spacing w:line="480" w:lineRule="auto"/>
        <w:jc w:val="center"/>
        <w:rPr>
          <w:b/>
          <w:bCs/>
          <w:sz w:val="32"/>
          <w:szCs w:val="32"/>
          <w:lang w:val="en-GB"/>
        </w:rPr>
      </w:pPr>
    </w:p>
    <w:sectPr w:rsidR="002E4CB0" w:rsidRPr="004E6D40" w:rsidSect="00F71ABB">
      <w:footerReference w:type="default" r:id="rId10"/>
      <w:pgSz w:w="11906" w:h="16838"/>
      <w:pgMar w:top="1418" w:right="1418" w:bottom="1134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BE53E" w14:textId="77777777" w:rsidR="005D5C4E" w:rsidRDefault="005D5C4E">
      <w:r>
        <w:separator/>
      </w:r>
    </w:p>
  </w:endnote>
  <w:endnote w:type="continuationSeparator" w:id="0">
    <w:p w14:paraId="24C85CF9" w14:textId="77777777" w:rsidR="005D5C4E" w:rsidRDefault="005D5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dvGulliv-R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A076A" w14:textId="77777777" w:rsidR="008D000A" w:rsidRDefault="00F51AD4">
    <w:pPr>
      <w:pStyle w:val="Footer"/>
      <w:jc w:val="center"/>
    </w:pPr>
    <w:r>
      <w:fldChar w:fldCharType="begin"/>
    </w:r>
    <w:r w:rsidR="008D000A">
      <w:instrText>PAGE   \* MERGEFORMAT</w:instrText>
    </w:r>
    <w:r>
      <w:fldChar w:fldCharType="separate"/>
    </w:r>
    <w:r w:rsidR="008A0158" w:rsidRPr="008A0158">
      <w:rPr>
        <w:noProof/>
        <w:lang w:val="en-US" w:eastAsia="zh-CN"/>
      </w:rPr>
      <w:t>1</w:t>
    </w:r>
    <w:r>
      <w:rPr>
        <w:noProof/>
        <w:lang w:val="en-US" w:eastAsia="zh-CN"/>
      </w:rPr>
      <w:fldChar w:fldCharType="end"/>
    </w:r>
  </w:p>
  <w:p w14:paraId="5ADB33CA" w14:textId="77777777" w:rsidR="008D000A" w:rsidRDefault="008D000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2B97F" w14:textId="77777777" w:rsidR="005D5C4E" w:rsidRDefault="005D5C4E">
      <w:r>
        <w:separator/>
      </w:r>
    </w:p>
  </w:footnote>
  <w:footnote w:type="continuationSeparator" w:id="0">
    <w:p w14:paraId="09E9CB57" w14:textId="77777777" w:rsidR="005D5C4E" w:rsidRDefault="005D5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noPunctuationKerning/>
  <w:characterSpacingControl w:val="doNotCompress"/>
  <w:doNotValidateAgainstSchema/>
  <w:doNotDemarcateInvalidXml/>
  <w:hdr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wtsxp2aaixfar4edve4xffw2sdp005a9p9ep&quot;&gt;My EndNote Library&lt;record-ids&gt;&lt;item&gt;188&lt;/item&gt;&lt;item&gt;194&lt;/item&gt;&lt;item&gt;207&lt;/item&gt;&lt;item&gt;221&lt;/item&gt;&lt;item&gt;540&lt;/item&gt;&lt;item&gt;541&lt;/item&gt;&lt;item&gt;543&lt;/item&gt;&lt;item&gt;544&lt;/item&gt;&lt;item&gt;547&lt;/item&gt;&lt;item&gt;549&lt;/item&gt;&lt;item&gt;550&lt;/item&gt;&lt;item&gt;551&lt;/item&gt;&lt;item&gt;552&lt;/item&gt;&lt;item&gt;553&lt;/item&gt;&lt;item&gt;554&lt;/item&gt;&lt;item&gt;555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1205&lt;/item&gt;&lt;item&gt;120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72A27"/>
    <w:rsid w:val="00001380"/>
    <w:rsid w:val="00001383"/>
    <w:rsid w:val="000018AF"/>
    <w:rsid w:val="00001C8D"/>
    <w:rsid w:val="00003572"/>
    <w:rsid w:val="00004759"/>
    <w:rsid w:val="00004857"/>
    <w:rsid w:val="00004B98"/>
    <w:rsid w:val="000050CF"/>
    <w:rsid w:val="00005DED"/>
    <w:rsid w:val="000060A4"/>
    <w:rsid w:val="00006EB1"/>
    <w:rsid w:val="00010401"/>
    <w:rsid w:val="00010A9B"/>
    <w:rsid w:val="00010F51"/>
    <w:rsid w:val="000111B2"/>
    <w:rsid w:val="00011B89"/>
    <w:rsid w:val="000126E7"/>
    <w:rsid w:val="00012F04"/>
    <w:rsid w:val="00013CAF"/>
    <w:rsid w:val="0001458B"/>
    <w:rsid w:val="00014D4A"/>
    <w:rsid w:val="0001592C"/>
    <w:rsid w:val="0001646C"/>
    <w:rsid w:val="00016B0E"/>
    <w:rsid w:val="00020774"/>
    <w:rsid w:val="0002087A"/>
    <w:rsid w:val="00020A2C"/>
    <w:rsid w:val="0002124F"/>
    <w:rsid w:val="00021936"/>
    <w:rsid w:val="000224C8"/>
    <w:rsid w:val="00022984"/>
    <w:rsid w:val="0002467D"/>
    <w:rsid w:val="00024DA4"/>
    <w:rsid w:val="00025522"/>
    <w:rsid w:val="00025953"/>
    <w:rsid w:val="0002691B"/>
    <w:rsid w:val="00027243"/>
    <w:rsid w:val="000277AE"/>
    <w:rsid w:val="00027939"/>
    <w:rsid w:val="00031C9F"/>
    <w:rsid w:val="00032E32"/>
    <w:rsid w:val="00033C89"/>
    <w:rsid w:val="000346E0"/>
    <w:rsid w:val="00035A93"/>
    <w:rsid w:val="00035CEC"/>
    <w:rsid w:val="000370C4"/>
    <w:rsid w:val="000373E7"/>
    <w:rsid w:val="00042AC9"/>
    <w:rsid w:val="000436D2"/>
    <w:rsid w:val="00045D4C"/>
    <w:rsid w:val="00046220"/>
    <w:rsid w:val="00046530"/>
    <w:rsid w:val="00046CE8"/>
    <w:rsid w:val="00046EB2"/>
    <w:rsid w:val="00047300"/>
    <w:rsid w:val="00047598"/>
    <w:rsid w:val="0005090F"/>
    <w:rsid w:val="00050A79"/>
    <w:rsid w:val="000513F1"/>
    <w:rsid w:val="000526A7"/>
    <w:rsid w:val="000537C5"/>
    <w:rsid w:val="00054D08"/>
    <w:rsid w:val="00055685"/>
    <w:rsid w:val="000579D8"/>
    <w:rsid w:val="0006094E"/>
    <w:rsid w:val="00060C77"/>
    <w:rsid w:val="00061DC4"/>
    <w:rsid w:val="0006386D"/>
    <w:rsid w:val="000638B2"/>
    <w:rsid w:val="000648E4"/>
    <w:rsid w:val="00064E44"/>
    <w:rsid w:val="000652E3"/>
    <w:rsid w:val="00070065"/>
    <w:rsid w:val="00070E86"/>
    <w:rsid w:val="000716A6"/>
    <w:rsid w:val="000732DB"/>
    <w:rsid w:val="00073F73"/>
    <w:rsid w:val="00081F9C"/>
    <w:rsid w:val="00082669"/>
    <w:rsid w:val="00083CA2"/>
    <w:rsid w:val="000851C9"/>
    <w:rsid w:val="00086B8E"/>
    <w:rsid w:val="00086CFA"/>
    <w:rsid w:val="0008717E"/>
    <w:rsid w:val="000877CD"/>
    <w:rsid w:val="00087B74"/>
    <w:rsid w:val="00092185"/>
    <w:rsid w:val="0009267B"/>
    <w:rsid w:val="0009314E"/>
    <w:rsid w:val="000932EE"/>
    <w:rsid w:val="000937E2"/>
    <w:rsid w:val="00095826"/>
    <w:rsid w:val="00097D9A"/>
    <w:rsid w:val="000A1138"/>
    <w:rsid w:val="000A3A80"/>
    <w:rsid w:val="000A4EE2"/>
    <w:rsid w:val="000A5559"/>
    <w:rsid w:val="000A612B"/>
    <w:rsid w:val="000A6FB9"/>
    <w:rsid w:val="000A72C4"/>
    <w:rsid w:val="000B090C"/>
    <w:rsid w:val="000B0E1A"/>
    <w:rsid w:val="000B1B23"/>
    <w:rsid w:val="000B23DC"/>
    <w:rsid w:val="000B51DC"/>
    <w:rsid w:val="000B5549"/>
    <w:rsid w:val="000B5845"/>
    <w:rsid w:val="000B62D3"/>
    <w:rsid w:val="000B6A07"/>
    <w:rsid w:val="000C03FD"/>
    <w:rsid w:val="000C0D38"/>
    <w:rsid w:val="000C3FE9"/>
    <w:rsid w:val="000C412C"/>
    <w:rsid w:val="000C4C2A"/>
    <w:rsid w:val="000C56BB"/>
    <w:rsid w:val="000C6181"/>
    <w:rsid w:val="000C70CD"/>
    <w:rsid w:val="000C718B"/>
    <w:rsid w:val="000C7283"/>
    <w:rsid w:val="000D08B7"/>
    <w:rsid w:val="000D1203"/>
    <w:rsid w:val="000D1BE4"/>
    <w:rsid w:val="000D1C01"/>
    <w:rsid w:val="000D2235"/>
    <w:rsid w:val="000D3D5F"/>
    <w:rsid w:val="000D44C9"/>
    <w:rsid w:val="000D5042"/>
    <w:rsid w:val="000D724E"/>
    <w:rsid w:val="000E09A8"/>
    <w:rsid w:val="000E0E27"/>
    <w:rsid w:val="000E30C0"/>
    <w:rsid w:val="000E3AB2"/>
    <w:rsid w:val="000E3F82"/>
    <w:rsid w:val="000E40E7"/>
    <w:rsid w:val="000E4DD5"/>
    <w:rsid w:val="000E6106"/>
    <w:rsid w:val="000E676B"/>
    <w:rsid w:val="000E67DA"/>
    <w:rsid w:val="000E6B0C"/>
    <w:rsid w:val="000E77D0"/>
    <w:rsid w:val="000F1880"/>
    <w:rsid w:val="000F4856"/>
    <w:rsid w:val="000F52B4"/>
    <w:rsid w:val="000F6EAD"/>
    <w:rsid w:val="000F703C"/>
    <w:rsid w:val="000F73A7"/>
    <w:rsid w:val="00100C64"/>
    <w:rsid w:val="00101CC9"/>
    <w:rsid w:val="00102FB9"/>
    <w:rsid w:val="0010305A"/>
    <w:rsid w:val="00105509"/>
    <w:rsid w:val="0010580F"/>
    <w:rsid w:val="001060D1"/>
    <w:rsid w:val="00106451"/>
    <w:rsid w:val="00106AA0"/>
    <w:rsid w:val="00107463"/>
    <w:rsid w:val="00107D1B"/>
    <w:rsid w:val="00110073"/>
    <w:rsid w:val="00110207"/>
    <w:rsid w:val="001118C8"/>
    <w:rsid w:val="0011500A"/>
    <w:rsid w:val="00115F1E"/>
    <w:rsid w:val="001168B3"/>
    <w:rsid w:val="00117036"/>
    <w:rsid w:val="001176CC"/>
    <w:rsid w:val="00120565"/>
    <w:rsid w:val="00122655"/>
    <w:rsid w:val="001251ED"/>
    <w:rsid w:val="001266B0"/>
    <w:rsid w:val="001274AB"/>
    <w:rsid w:val="00130810"/>
    <w:rsid w:val="00131BC5"/>
    <w:rsid w:val="00133933"/>
    <w:rsid w:val="00134384"/>
    <w:rsid w:val="0013604D"/>
    <w:rsid w:val="0013636E"/>
    <w:rsid w:val="0013647F"/>
    <w:rsid w:val="00136BA3"/>
    <w:rsid w:val="001405A0"/>
    <w:rsid w:val="001434A8"/>
    <w:rsid w:val="001453A7"/>
    <w:rsid w:val="0014656A"/>
    <w:rsid w:val="001478E5"/>
    <w:rsid w:val="001526F1"/>
    <w:rsid w:val="001534F4"/>
    <w:rsid w:val="00155255"/>
    <w:rsid w:val="00157340"/>
    <w:rsid w:val="00157F68"/>
    <w:rsid w:val="00160145"/>
    <w:rsid w:val="00161706"/>
    <w:rsid w:val="00162855"/>
    <w:rsid w:val="0016285E"/>
    <w:rsid w:val="00164B07"/>
    <w:rsid w:val="001673E2"/>
    <w:rsid w:val="001679CA"/>
    <w:rsid w:val="00171333"/>
    <w:rsid w:val="00171C2C"/>
    <w:rsid w:val="00172791"/>
    <w:rsid w:val="00172A27"/>
    <w:rsid w:val="00173041"/>
    <w:rsid w:val="001735EB"/>
    <w:rsid w:val="00174081"/>
    <w:rsid w:val="0017715F"/>
    <w:rsid w:val="00177B2D"/>
    <w:rsid w:val="00180470"/>
    <w:rsid w:val="00181783"/>
    <w:rsid w:val="00181C7C"/>
    <w:rsid w:val="00181F2A"/>
    <w:rsid w:val="00183077"/>
    <w:rsid w:val="00183A24"/>
    <w:rsid w:val="001845D6"/>
    <w:rsid w:val="00185910"/>
    <w:rsid w:val="00185DC0"/>
    <w:rsid w:val="0018657C"/>
    <w:rsid w:val="00186FEA"/>
    <w:rsid w:val="00187BEF"/>
    <w:rsid w:val="00187F4E"/>
    <w:rsid w:val="001902F0"/>
    <w:rsid w:val="00191FE7"/>
    <w:rsid w:val="0019392B"/>
    <w:rsid w:val="00193D05"/>
    <w:rsid w:val="00194133"/>
    <w:rsid w:val="00194173"/>
    <w:rsid w:val="001947D6"/>
    <w:rsid w:val="0019662C"/>
    <w:rsid w:val="00196B85"/>
    <w:rsid w:val="00197022"/>
    <w:rsid w:val="001A04FF"/>
    <w:rsid w:val="001A10F2"/>
    <w:rsid w:val="001A3298"/>
    <w:rsid w:val="001A379B"/>
    <w:rsid w:val="001A39EF"/>
    <w:rsid w:val="001A4354"/>
    <w:rsid w:val="001A627D"/>
    <w:rsid w:val="001A6DD5"/>
    <w:rsid w:val="001B0B94"/>
    <w:rsid w:val="001B0BEB"/>
    <w:rsid w:val="001B1031"/>
    <w:rsid w:val="001B22D1"/>
    <w:rsid w:val="001B251A"/>
    <w:rsid w:val="001B43A2"/>
    <w:rsid w:val="001B64D2"/>
    <w:rsid w:val="001B6693"/>
    <w:rsid w:val="001B676F"/>
    <w:rsid w:val="001B739E"/>
    <w:rsid w:val="001B782D"/>
    <w:rsid w:val="001C00C5"/>
    <w:rsid w:val="001C046F"/>
    <w:rsid w:val="001C4183"/>
    <w:rsid w:val="001C56D2"/>
    <w:rsid w:val="001C60E4"/>
    <w:rsid w:val="001C6DE0"/>
    <w:rsid w:val="001C7B70"/>
    <w:rsid w:val="001D15A1"/>
    <w:rsid w:val="001D38A5"/>
    <w:rsid w:val="001D566A"/>
    <w:rsid w:val="001D5884"/>
    <w:rsid w:val="001D6374"/>
    <w:rsid w:val="001D6CC5"/>
    <w:rsid w:val="001D6CDD"/>
    <w:rsid w:val="001E03C4"/>
    <w:rsid w:val="001E0F8F"/>
    <w:rsid w:val="001E16BF"/>
    <w:rsid w:val="001E170C"/>
    <w:rsid w:val="001E2C40"/>
    <w:rsid w:val="001E6399"/>
    <w:rsid w:val="001E6A32"/>
    <w:rsid w:val="001E7E6A"/>
    <w:rsid w:val="001F079F"/>
    <w:rsid w:val="001F168A"/>
    <w:rsid w:val="001F1D7A"/>
    <w:rsid w:val="001F217A"/>
    <w:rsid w:val="001F21BE"/>
    <w:rsid w:val="001F3447"/>
    <w:rsid w:val="001F38E3"/>
    <w:rsid w:val="001F3BAD"/>
    <w:rsid w:val="001F4DAA"/>
    <w:rsid w:val="001F568D"/>
    <w:rsid w:val="001F5C0E"/>
    <w:rsid w:val="001F5C95"/>
    <w:rsid w:val="001F5D5C"/>
    <w:rsid w:val="001F6629"/>
    <w:rsid w:val="002006B5"/>
    <w:rsid w:val="00202BA9"/>
    <w:rsid w:val="00203FF2"/>
    <w:rsid w:val="0020517F"/>
    <w:rsid w:val="002057CA"/>
    <w:rsid w:val="002079E5"/>
    <w:rsid w:val="0021083D"/>
    <w:rsid w:val="00212BE2"/>
    <w:rsid w:val="00212FBA"/>
    <w:rsid w:val="002134EC"/>
    <w:rsid w:val="00213804"/>
    <w:rsid w:val="0021412A"/>
    <w:rsid w:val="0021572A"/>
    <w:rsid w:val="00217775"/>
    <w:rsid w:val="0022108F"/>
    <w:rsid w:val="0022296A"/>
    <w:rsid w:val="002246D1"/>
    <w:rsid w:val="0023047C"/>
    <w:rsid w:val="00231F98"/>
    <w:rsid w:val="00234DBC"/>
    <w:rsid w:val="00237278"/>
    <w:rsid w:val="00237F81"/>
    <w:rsid w:val="002404B7"/>
    <w:rsid w:val="00241B07"/>
    <w:rsid w:val="00242408"/>
    <w:rsid w:val="002440E0"/>
    <w:rsid w:val="002442F1"/>
    <w:rsid w:val="002509CD"/>
    <w:rsid w:val="00251382"/>
    <w:rsid w:val="002513A8"/>
    <w:rsid w:val="00251572"/>
    <w:rsid w:val="00252AB8"/>
    <w:rsid w:val="0025438B"/>
    <w:rsid w:val="002569E1"/>
    <w:rsid w:val="00260B14"/>
    <w:rsid w:val="0026217F"/>
    <w:rsid w:val="00262CA9"/>
    <w:rsid w:val="0026343C"/>
    <w:rsid w:val="002657F8"/>
    <w:rsid w:val="002679D0"/>
    <w:rsid w:val="00267A1D"/>
    <w:rsid w:val="0027127B"/>
    <w:rsid w:val="00272864"/>
    <w:rsid w:val="002743C1"/>
    <w:rsid w:val="00274AB1"/>
    <w:rsid w:val="00274BD3"/>
    <w:rsid w:val="00276462"/>
    <w:rsid w:val="00280A34"/>
    <w:rsid w:val="00283B54"/>
    <w:rsid w:val="002858A0"/>
    <w:rsid w:val="00291774"/>
    <w:rsid w:val="00291B49"/>
    <w:rsid w:val="00295DF3"/>
    <w:rsid w:val="00296AE8"/>
    <w:rsid w:val="00297AB1"/>
    <w:rsid w:val="002A0145"/>
    <w:rsid w:val="002A0C90"/>
    <w:rsid w:val="002A1F88"/>
    <w:rsid w:val="002A26ED"/>
    <w:rsid w:val="002A3087"/>
    <w:rsid w:val="002A4197"/>
    <w:rsid w:val="002A4641"/>
    <w:rsid w:val="002A4C2C"/>
    <w:rsid w:val="002A4F35"/>
    <w:rsid w:val="002A50FA"/>
    <w:rsid w:val="002A5889"/>
    <w:rsid w:val="002A6C94"/>
    <w:rsid w:val="002A731A"/>
    <w:rsid w:val="002A734A"/>
    <w:rsid w:val="002A7951"/>
    <w:rsid w:val="002A7974"/>
    <w:rsid w:val="002B1BE1"/>
    <w:rsid w:val="002B2141"/>
    <w:rsid w:val="002B217D"/>
    <w:rsid w:val="002B5354"/>
    <w:rsid w:val="002B7317"/>
    <w:rsid w:val="002C195D"/>
    <w:rsid w:val="002C25F6"/>
    <w:rsid w:val="002C3182"/>
    <w:rsid w:val="002C3B04"/>
    <w:rsid w:val="002C3F00"/>
    <w:rsid w:val="002C5ABE"/>
    <w:rsid w:val="002C6048"/>
    <w:rsid w:val="002C6447"/>
    <w:rsid w:val="002C6CA4"/>
    <w:rsid w:val="002C6D75"/>
    <w:rsid w:val="002C7C20"/>
    <w:rsid w:val="002D0550"/>
    <w:rsid w:val="002D2189"/>
    <w:rsid w:val="002D21C5"/>
    <w:rsid w:val="002D2E04"/>
    <w:rsid w:val="002D2E73"/>
    <w:rsid w:val="002D39C3"/>
    <w:rsid w:val="002D39CB"/>
    <w:rsid w:val="002D4656"/>
    <w:rsid w:val="002D47D0"/>
    <w:rsid w:val="002D4BA7"/>
    <w:rsid w:val="002D4E99"/>
    <w:rsid w:val="002E0C4C"/>
    <w:rsid w:val="002E153E"/>
    <w:rsid w:val="002E166C"/>
    <w:rsid w:val="002E2FB8"/>
    <w:rsid w:val="002E3142"/>
    <w:rsid w:val="002E418F"/>
    <w:rsid w:val="002E4657"/>
    <w:rsid w:val="002E4CB0"/>
    <w:rsid w:val="002E4D36"/>
    <w:rsid w:val="002E4D40"/>
    <w:rsid w:val="002E79D6"/>
    <w:rsid w:val="002F1D8F"/>
    <w:rsid w:val="002F2E25"/>
    <w:rsid w:val="002F3457"/>
    <w:rsid w:val="002F3DD3"/>
    <w:rsid w:val="002F3E3E"/>
    <w:rsid w:val="002F40B5"/>
    <w:rsid w:val="002F43E2"/>
    <w:rsid w:val="002F6012"/>
    <w:rsid w:val="002F7503"/>
    <w:rsid w:val="00301C7D"/>
    <w:rsid w:val="0030345E"/>
    <w:rsid w:val="0030381B"/>
    <w:rsid w:val="00303C5F"/>
    <w:rsid w:val="0030486E"/>
    <w:rsid w:val="00305761"/>
    <w:rsid w:val="0030607F"/>
    <w:rsid w:val="003062CD"/>
    <w:rsid w:val="0031037C"/>
    <w:rsid w:val="00313D9F"/>
    <w:rsid w:val="00313EAF"/>
    <w:rsid w:val="0031418D"/>
    <w:rsid w:val="003142BC"/>
    <w:rsid w:val="003147D9"/>
    <w:rsid w:val="00316877"/>
    <w:rsid w:val="003179E4"/>
    <w:rsid w:val="0032033A"/>
    <w:rsid w:val="003203EB"/>
    <w:rsid w:val="00320696"/>
    <w:rsid w:val="003209AF"/>
    <w:rsid w:val="00321E25"/>
    <w:rsid w:val="00322688"/>
    <w:rsid w:val="00322AA8"/>
    <w:rsid w:val="00322C65"/>
    <w:rsid w:val="003245A7"/>
    <w:rsid w:val="00326805"/>
    <w:rsid w:val="00327593"/>
    <w:rsid w:val="003307BD"/>
    <w:rsid w:val="00333069"/>
    <w:rsid w:val="0033485C"/>
    <w:rsid w:val="00335B18"/>
    <w:rsid w:val="00336506"/>
    <w:rsid w:val="003379CF"/>
    <w:rsid w:val="00340790"/>
    <w:rsid w:val="00340B60"/>
    <w:rsid w:val="00342343"/>
    <w:rsid w:val="00342E09"/>
    <w:rsid w:val="00343367"/>
    <w:rsid w:val="00346CCE"/>
    <w:rsid w:val="00346E2D"/>
    <w:rsid w:val="0035058A"/>
    <w:rsid w:val="0035160C"/>
    <w:rsid w:val="00352F6E"/>
    <w:rsid w:val="00353F0D"/>
    <w:rsid w:val="00356896"/>
    <w:rsid w:val="00356A83"/>
    <w:rsid w:val="00357E5B"/>
    <w:rsid w:val="00360041"/>
    <w:rsid w:val="00362C55"/>
    <w:rsid w:val="00362F6E"/>
    <w:rsid w:val="00363BC8"/>
    <w:rsid w:val="00363E37"/>
    <w:rsid w:val="0036418C"/>
    <w:rsid w:val="00364221"/>
    <w:rsid w:val="0036570E"/>
    <w:rsid w:val="00366F30"/>
    <w:rsid w:val="00367DF7"/>
    <w:rsid w:val="00371410"/>
    <w:rsid w:val="003714F4"/>
    <w:rsid w:val="00371C65"/>
    <w:rsid w:val="003725BF"/>
    <w:rsid w:val="00372F3C"/>
    <w:rsid w:val="0037319A"/>
    <w:rsid w:val="003741DA"/>
    <w:rsid w:val="003809F4"/>
    <w:rsid w:val="00381D12"/>
    <w:rsid w:val="00382A32"/>
    <w:rsid w:val="0038383E"/>
    <w:rsid w:val="003846AB"/>
    <w:rsid w:val="00384B02"/>
    <w:rsid w:val="00384DC9"/>
    <w:rsid w:val="00385EB2"/>
    <w:rsid w:val="00386589"/>
    <w:rsid w:val="0038765E"/>
    <w:rsid w:val="0039122A"/>
    <w:rsid w:val="003927FE"/>
    <w:rsid w:val="003933FE"/>
    <w:rsid w:val="00393F82"/>
    <w:rsid w:val="003946C4"/>
    <w:rsid w:val="00394A9B"/>
    <w:rsid w:val="00395AC1"/>
    <w:rsid w:val="003A181D"/>
    <w:rsid w:val="003A1CBD"/>
    <w:rsid w:val="003A2186"/>
    <w:rsid w:val="003A2D1B"/>
    <w:rsid w:val="003A3E00"/>
    <w:rsid w:val="003A4FD8"/>
    <w:rsid w:val="003A5548"/>
    <w:rsid w:val="003A6566"/>
    <w:rsid w:val="003A7B54"/>
    <w:rsid w:val="003B09A3"/>
    <w:rsid w:val="003B14CA"/>
    <w:rsid w:val="003B1B9C"/>
    <w:rsid w:val="003B1CAF"/>
    <w:rsid w:val="003B2C9F"/>
    <w:rsid w:val="003B4FBF"/>
    <w:rsid w:val="003B524B"/>
    <w:rsid w:val="003B55CC"/>
    <w:rsid w:val="003B5755"/>
    <w:rsid w:val="003B5CE3"/>
    <w:rsid w:val="003B69B5"/>
    <w:rsid w:val="003B69C8"/>
    <w:rsid w:val="003C04A1"/>
    <w:rsid w:val="003C05F4"/>
    <w:rsid w:val="003C1A93"/>
    <w:rsid w:val="003C2980"/>
    <w:rsid w:val="003C42F2"/>
    <w:rsid w:val="003C4A9A"/>
    <w:rsid w:val="003C4ECD"/>
    <w:rsid w:val="003C5C0A"/>
    <w:rsid w:val="003C5DE9"/>
    <w:rsid w:val="003C6999"/>
    <w:rsid w:val="003D0563"/>
    <w:rsid w:val="003D22A4"/>
    <w:rsid w:val="003D275A"/>
    <w:rsid w:val="003D2B8C"/>
    <w:rsid w:val="003D3CB2"/>
    <w:rsid w:val="003D419B"/>
    <w:rsid w:val="003D5CDA"/>
    <w:rsid w:val="003D6663"/>
    <w:rsid w:val="003D69A0"/>
    <w:rsid w:val="003D6CBD"/>
    <w:rsid w:val="003D6F24"/>
    <w:rsid w:val="003D740D"/>
    <w:rsid w:val="003E00B4"/>
    <w:rsid w:val="003E0B5A"/>
    <w:rsid w:val="003E0F8A"/>
    <w:rsid w:val="003E1616"/>
    <w:rsid w:val="003E27C7"/>
    <w:rsid w:val="003E3888"/>
    <w:rsid w:val="003E3D3D"/>
    <w:rsid w:val="003E4814"/>
    <w:rsid w:val="003E4BBF"/>
    <w:rsid w:val="003E4F5C"/>
    <w:rsid w:val="003E55E6"/>
    <w:rsid w:val="003E6E4D"/>
    <w:rsid w:val="003F247D"/>
    <w:rsid w:val="003F3295"/>
    <w:rsid w:val="003F48A3"/>
    <w:rsid w:val="003F6825"/>
    <w:rsid w:val="003F6E19"/>
    <w:rsid w:val="0040102F"/>
    <w:rsid w:val="004013F9"/>
    <w:rsid w:val="00401545"/>
    <w:rsid w:val="00402B61"/>
    <w:rsid w:val="00403127"/>
    <w:rsid w:val="00403660"/>
    <w:rsid w:val="00404D48"/>
    <w:rsid w:val="004067BB"/>
    <w:rsid w:val="00406FDA"/>
    <w:rsid w:val="00407618"/>
    <w:rsid w:val="0041056E"/>
    <w:rsid w:val="004111BC"/>
    <w:rsid w:val="00411EAC"/>
    <w:rsid w:val="00413605"/>
    <w:rsid w:val="00413CF8"/>
    <w:rsid w:val="00415931"/>
    <w:rsid w:val="00415DF0"/>
    <w:rsid w:val="00416848"/>
    <w:rsid w:val="004170A9"/>
    <w:rsid w:val="004201A8"/>
    <w:rsid w:val="00420407"/>
    <w:rsid w:val="00420E57"/>
    <w:rsid w:val="0042265C"/>
    <w:rsid w:val="0042320D"/>
    <w:rsid w:val="004246C1"/>
    <w:rsid w:val="0042514B"/>
    <w:rsid w:val="00432297"/>
    <w:rsid w:val="004333BD"/>
    <w:rsid w:val="00433A77"/>
    <w:rsid w:val="00434795"/>
    <w:rsid w:val="00434D60"/>
    <w:rsid w:val="004356EA"/>
    <w:rsid w:val="00435710"/>
    <w:rsid w:val="00437F22"/>
    <w:rsid w:val="00440D70"/>
    <w:rsid w:val="0044162F"/>
    <w:rsid w:val="00442198"/>
    <w:rsid w:val="004426C1"/>
    <w:rsid w:val="00442A35"/>
    <w:rsid w:val="004436FD"/>
    <w:rsid w:val="00445E38"/>
    <w:rsid w:val="0045328D"/>
    <w:rsid w:val="004552B0"/>
    <w:rsid w:val="004569CF"/>
    <w:rsid w:val="00457901"/>
    <w:rsid w:val="004606D5"/>
    <w:rsid w:val="0046084E"/>
    <w:rsid w:val="004610D0"/>
    <w:rsid w:val="00462A85"/>
    <w:rsid w:val="00464686"/>
    <w:rsid w:val="004650B5"/>
    <w:rsid w:val="0046579D"/>
    <w:rsid w:val="0046586D"/>
    <w:rsid w:val="00470C69"/>
    <w:rsid w:val="004735F4"/>
    <w:rsid w:val="004736F3"/>
    <w:rsid w:val="004743B0"/>
    <w:rsid w:val="00476489"/>
    <w:rsid w:val="00477F97"/>
    <w:rsid w:val="00480A19"/>
    <w:rsid w:val="00481185"/>
    <w:rsid w:val="0048229A"/>
    <w:rsid w:val="0048262E"/>
    <w:rsid w:val="00484D2B"/>
    <w:rsid w:val="00485193"/>
    <w:rsid w:val="0048611B"/>
    <w:rsid w:val="0048629F"/>
    <w:rsid w:val="00487151"/>
    <w:rsid w:val="004904BB"/>
    <w:rsid w:val="00490512"/>
    <w:rsid w:val="004905BD"/>
    <w:rsid w:val="00491157"/>
    <w:rsid w:val="004928E2"/>
    <w:rsid w:val="00493577"/>
    <w:rsid w:val="0049357B"/>
    <w:rsid w:val="00495FB2"/>
    <w:rsid w:val="00496675"/>
    <w:rsid w:val="004966A0"/>
    <w:rsid w:val="004966C5"/>
    <w:rsid w:val="00496CE4"/>
    <w:rsid w:val="00497C37"/>
    <w:rsid w:val="004A0AB6"/>
    <w:rsid w:val="004A1014"/>
    <w:rsid w:val="004A201E"/>
    <w:rsid w:val="004A331B"/>
    <w:rsid w:val="004A3B29"/>
    <w:rsid w:val="004A3F9B"/>
    <w:rsid w:val="004A5633"/>
    <w:rsid w:val="004A7438"/>
    <w:rsid w:val="004A77C9"/>
    <w:rsid w:val="004B046A"/>
    <w:rsid w:val="004B0F3A"/>
    <w:rsid w:val="004B15CC"/>
    <w:rsid w:val="004B19DC"/>
    <w:rsid w:val="004B3AEB"/>
    <w:rsid w:val="004B3E6F"/>
    <w:rsid w:val="004B3F45"/>
    <w:rsid w:val="004B41D8"/>
    <w:rsid w:val="004B4228"/>
    <w:rsid w:val="004B5008"/>
    <w:rsid w:val="004B7757"/>
    <w:rsid w:val="004C0237"/>
    <w:rsid w:val="004C0721"/>
    <w:rsid w:val="004C170E"/>
    <w:rsid w:val="004C22D3"/>
    <w:rsid w:val="004C2CC0"/>
    <w:rsid w:val="004C35C6"/>
    <w:rsid w:val="004C6B8D"/>
    <w:rsid w:val="004C7E27"/>
    <w:rsid w:val="004D17DB"/>
    <w:rsid w:val="004D21BA"/>
    <w:rsid w:val="004D22F2"/>
    <w:rsid w:val="004D3CC2"/>
    <w:rsid w:val="004D434E"/>
    <w:rsid w:val="004D5124"/>
    <w:rsid w:val="004D59EA"/>
    <w:rsid w:val="004D73D6"/>
    <w:rsid w:val="004E2559"/>
    <w:rsid w:val="004E260E"/>
    <w:rsid w:val="004E28D3"/>
    <w:rsid w:val="004E3975"/>
    <w:rsid w:val="004E3CC6"/>
    <w:rsid w:val="004E4BC6"/>
    <w:rsid w:val="004E5085"/>
    <w:rsid w:val="004E6095"/>
    <w:rsid w:val="004E6D40"/>
    <w:rsid w:val="004F3A82"/>
    <w:rsid w:val="0050093E"/>
    <w:rsid w:val="00500FFE"/>
    <w:rsid w:val="0050129A"/>
    <w:rsid w:val="00502E02"/>
    <w:rsid w:val="00505411"/>
    <w:rsid w:val="00505BD2"/>
    <w:rsid w:val="00506EA9"/>
    <w:rsid w:val="0050704D"/>
    <w:rsid w:val="00507580"/>
    <w:rsid w:val="00507B49"/>
    <w:rsid w:val="00507E36"/>
    <w:rsid w:val="005113E6"/>
    <w:rsid w:val="00511DEE"/>
    <w:rsid w:val="00512BBD"/>
    <w:rsid w:val="00512C55"/>
    <w:rsid w:val="005136FE"/>
    <w:rsid w:val="0051410A"/>
    <w:rsid w:val="0051510E"/>
    <w:rsid w:val="00516089"/>
    <w:rsid w:val="00516C77"/>
    <w:rsid w:val="00521F13"/>
    <w:rsid w:val="00522C37"/>
    <w:rsid w:val="005252B6"/>
    <w:rsid w:val="00525C95"/>
    <w:rsid w:val="00526BD2"/>
    <w:rsid w:val="005318EA"/>
    <w:rsid w:val="00531A8F"/>
    <w:rsid w:val="00531C4F"/>
    <w:rsid w:val="00532225"/>
    <w:rsid w:val="00532795"/>
    <w:rsid w:val="00532A49"/>
    <w:rsid w:val="00534230"/>
    <w:rsid w:val="0053435E"/>
    <w:rsid w:val="005349BA"/>
    <w:rsid w:val="00535A13"/>
    <w:rsid w:val="00544AAC"/>
    <w:rsid w:val="00545AC1"/>
    <w:rsid w:val="00546189"/>
    <w:rsid w:val="0055072E"/>
    <w:rsid w:val="0055117D"/>
    <w:rsid w:val="00552C71"/>
    <w:rsid w:val="00552F89"/>
    <w:rsid w:val="00552FCF"/>
    <w:rsid w:val="005548F6"/>
    <w:rsid w:val="0055606C"/>
    <w:rsid w:val="0055609A"/>
    <w:rsid w:val="00557E21"/>
    <w:rsid w:val="0056043C"/>
    <w:rsid w:val="00563F12"/>
    <w:rsid w:val="00565428"/>
    <w:rsid w:val="00565F7F"/>
    <w:rsid w:val="00566540"/>
    <w:rsid w:val="00566B21"/>
    <w:rsid w:val="0056705F"/>
    <w:rsid w:val="005676AB"/>
    <w:rsid w:val="0057048A"/>
    <w:rsid w:val="0057097D"/>
    <w:rsid w:val="0057184A"/>
    <w:rsid w:val="005738C3"/>
    <w:rsid w:val="00574260"/>
    <w:rsid w:val="00576AE5"/>
    <w:rsid w:val="005777C8"/>
    <w:rsid w:val="00577FDE"/>
    <w:rsid w:val="00580A86"/>
    <w:rsid w:val="00581512"/>
    <w:rsid w:val="005825EF"/>
    <w:rsid w:val="00582745"/>
    <w:rsid w:val="00582971"/>
    <w:rsid w:val="00582ABA"/>
    <w:rsid w:val="00582ECD"/>
    <w:rsid w:val="00583040"/>
    <w:rsid w:val="00584178"/>
    <w:rsid w:val="00584DEE"/>
    <w:rsid w:val="00585BDF"/>
    <w:rsid w:val="00587C32"/>
    <w:rsid w:val="00590828"/>
    <w:rsid w:val="00590CF7"/>
    <w:rsid w:val="00591BD9"/>
    <w:rsid w:val="0059239C"/>
    <w:rsid w:val="00592B5F"/>
    <w:rsid w:val="005936E2"/>
    <w:rsid w:val="00593DCE"/>
    <w:rsid w:val="0059444A"/>
    <w:rsid w:val="005969C9"/>
    <w:rsid w:val="0059799B"/>
    <w:rsid w:val="005A139A"/>
    <w:rsid w:val="005A2449"/>
    <w:rsid w:val="005A269C"/>
    <w:rsid w:val="005A3864"/>
    <w:rsid w:val="005A4AA5"/>
    <w:rsid w:val="005A4BFD"/>
    <w:rsid w:val="005A50BD"/>
    <w:rsid w:val="005A573C"/>
    <w:rsid w:val="005A57A5"/>
    <w:rsid w:val="005A5C50"/>
    <w:rsid w:val="005A6224"/>
    <w:rsid w:val="005A654C"/>
    <w:rsid w:val="005A79CA"/>
    <w:rsid w:val="005B2DC3"/>
    <w:rsid w:val="005B333F"/>
    <w:rsid w:val="005B4150"/>
    <w:rsid w:val="005B4B90"/>
    <w:rsid w:val="005B6EAA"/>
    <w:rsid w:val="005C1A9A"/>
    <w:rsid w:val="005C21CF"/>
    <w:rsid w:val="005C29BB"/>
    <w:rsid w:val="005C2CF0"/>
    <w:rsid w:val="005C33C6"/>
    <w:rsid w:val="005C455C"/>
    <w:rsid w:val="005C577B"/>
    <w:rsid w:val="005C5BD1"/>
    <w:rsid w:val="005C60AB"/>
    <w:rsid w:val="005C6461"/>
    <w:rsid w:val="005C6EE8"/>
    <w:rsid w:val="005C7661"/>
    <w:rsid w:val="005D1235"/>
    <w:rsid w:val="005D1316"/>
    <w:rsid w:val="005D18F1"/>
    <w:rsid w:val="005D30C2"/>
    <w:rsid w:val="005D3DCE"/>
    <w:rsid w:val="005D428E"/>
    <w:rsid w:val="005D4C51"/>
    <w:rsid w:val="005D4F80"/>
    <w:rsid w:val="005D5C4E"/>
    <w:rsid w:val="005E09E8"/>
    <w:rsid w:val="005E0FB5"/>
    <w:rsid w:val="005E29E9"/>
    <w:rsid w:val="005E2CDA"/>
    <w:rsid w:val="005E40A8"/>
    <w:rsid w:val="005E4BCA"/>
    <w:rsid w:val="005E51F5"/>
    <w:rsid w:val="005E6081"/>
    <w:rsid w:val="005E646D"/>
    <w:rsid w:val="005F0605"/>
    <w:rsid w:val="005F08E3"/>
    <w:rsid w:val="005F146F"/>
    <w:rsid w:val="005F44B1"/>
    <w:rsid w:val="005F4B9F"/>
    <w:rsid w:val="005F51DA"/>
    <w:rsid w:val="005F6172"/>
    <w:rsid w:val="005F7972"/>
    <w:rsid w:val="005F7A47"/>
    <w:rsid w:val="0060010F"/>
    <w:rsid w:val="00601EFE"/>
    <w:rsid w:val="0060370E"/>
    <w:rsid w:val="00603D43"/>
    <w:rsid w:val="00603F25"/>
    <w:rsid w:val="00606901"/>
    <w:rsid w:val="0060696F"/>
    <w:rsid w:val="00607631"/>
    <w:rsid w:val="00611412"/>
    <w:rsid w:val="006117DF"/>
    <w:rsid w:val="00613F06"/>
    <w:rsid w:val="006160FB"/>
    <w:rsid w:val="006173CF"/>
    <w:rsid w:val="00620148"/>
    <w:rsid w:val="00620AB2"/>
    <w:rsid w:val="00620B8F"/>
    <w:rsid w:val="00622B56"/>
    <w:rsid w:val="00623B9E"/>
    <w:rsid w:val="00623CA4"/>
    <w:rsid w:val="00623D31"/>
    <w:rsid w:val="00623D47"/>
    <w:rsid w:val="006263D5"/>
    <w:rsid w:val="00630C6D"/>
    <w:rsid w:val="006317D1"/>
    <w:rsid w:val="00631B68"/>
    <w:rsid w:val="00634172"/>
    <w:rsid w:val="00635010"/>
    <w:rsid w:val="006365D6"/>
    <w:rsid w:val="00640836"/>
    <w:rsid w:val="00640FDC"/>
    <w:rsid w:val="006413B5"/>
    <w:rsid w:val="00641ECA"/>
    <w:rsid w:val="00642362"/>
    <w:rsid w:val="0064403E"/>
    <w:rsid w:val="006452F7"/>
    <w:rsid w:val="00646093"/>
    <w:rsid w:val="006470DF"/>
    <w:rsid w:val="006510D6"/>
    <w:rsid w:val="00652C73"/>
    <w:rsid w:val="0065312A"/>
    <w:rsid w:val="00654389"/>
    <w:rsid w:val="006546C4"/>
    <w:rsid w:val="00654749"/>
    <w:rsid w:val="00654F4C"/>
    <w:rsid w:val="0065621C"/>
    <w:rsid w:val="00656729"/>
    <w:rsid w:val="0066022E"/>
    <w:rsid w:val="006603C2"/>
    <w:rsid w:val="006604F6"/>
    <w:rsid w:val="00661883"/>
    <w:rsid w:val="00662361"/>
    <w:rsid w:val="00662B92"/>
    <w:rsid w:val="00662F02"/>
    <w:rsid w:val="00662F33"/>
    <w:rsid w:val="006644AB"/>
    <w:rsid w:val="0066633D"/>
    <w:rsid w:val="00666BEF"/>
    <w:rsid w:val="00670900"/>
    <w:rsid w:val="00670ACA"/>
    <w:rsid w:val="00670E50"/>
    <w:rsid w:val="0067164B"/>
    <w:rsid w:val="006728ED"/>
    <w:rsid w:val="00674A23"/>
    <w:rsid w:val="00674B85"/>
    <w:rsid w:val="00675172"/>
    <w:rsid w:val="00675588"/>
    <w:rsid w:val="00677100"/>
    <w:rsid w:val="00677114"/>
    <w:rsid w:val="0067786C"/>
    <w:rsid w:val="00677DB1"/>
    <w:rsid w:val="00677EDA"/>
    <w:rsid w:val="00682BE7"/>
    <w:rsid w:val="00682F08"/>
    <w:rsid w:val="00683515"/>
    <w:rsid w:val="00683B83"/>
    <w:rsid w:val="00684925"/>
    <w:rsid w:val="00684FBD"/>
    <w:rsid w:val="00685586"/>
    <w:rsid w:val="00686499"/>
    <w:rsid w:val="0068657F"/>
    <w:rsid w:val="0068675A"/>
    <w:rsid w:val="00686DF9"/>
    <w:rsid w:val="00687517"/>
    <w:rsid w:val="006965A0"/>
    <w:rsid w:val="00696808"/>
    <w:rsid w:val="0069740E"/>
    <w:rsid w:val="006A0D17"/>
    <w:rsid w:val="006A122D"/>
    <w:rsid w:val="006A1901"/>
    <w:rsid w:val="006A1B7C"/>
    <w:rsid w:val="006A45D8"/>
    <w:rsid w:val="006A4800"/>
    <w:rsid w:val="006A4882"/>
    <w:rsid w:val="006A5014"/>
    <w:rsid w:val="006A5FB6"/>
    <w:rsid w:val="006A5FFA"/>
    <w:rsid w:val="006A781C"/>
    <w:rsid w:val="006A7D06"/>
    <w:rsid w:val="006B0284"/>
    <w:rsid w:val="006B0C3B"/>
    <w:rsid w:val="006B2DB8"/>
    <w:rsid w:val="006B30F5"/>
    <w:rsid w:val="006B3DBC"/>
    <w:rsid w:val="006B4DE8"/>
    <w:rsid w:val="006C0265"/>
    <w:rsid w:val="006C1B1B"/>
    <w:rsid w:val="006C2C47"/>
    <w:rsid w:val="006C3C78"/>
    <w:rsid w:val="006C4E0F"/>
    <w:rsid w:val="006C50EC"/>
    <w:rsid w:val="006C7038"/>
    <w:rsid w:val="006C756A"/>
    <w:rsid w:val="006C7DA3"/>
    <w:rsid w:val="006D04F9"/>
    <w:rsid w:val="006D0B3B"/>
    <w:rsid w:val="006D0BC4"/>
    <w:rsid w:val="006D4F78"/>
    <w:rsid w:val="006D521B"/>
    <w:rsid w:val="006D60B6"/>
    <w:rsid w:val="006D7891"/>
    <w:rsid w:val="006E0BB5"/>
    <w:rsid w:val="006E0DE4"/>
    <w:rsid w:val="006E218B"/>
    <w:rsid w:val="006E27AA"/>
    <w:rsid w:val="006E2B03"/>
    <w:rsid w:val="006E5696"/>
    <w:rsid w:val="006E61D1"/>
    <w:rsid w:val="006E630E"/>
    <w:rsid w:val="006F27C0"/>
    <w:rsid w:val="006F29C9"/>
    <w:rsid w:val="006F2D0F"/>
    <w:rsid w:val="006F3014"/>
    <w:rsid w:val="006F3BE0"/>
    <w:rsid w:val="006F5401"/>
    <w:rsid w:val="006F6F8F"/>
    <w:rsid w:val="006F702C"/>
    <w:rsid w:val="0070270C"/>
    <w:rsid w:val="00702964"/>
    <w:rsid w:val="00704192"/>
    <w:rsid w:val="007049D7"/>
    <w:rsid w:val="00704A97"/>
    <w:rsid w:val="00705605"/>
    <w:rsid w:val="00705C93"/>
    <w:rsid w:val="00706D70"/>
    <w:rsid w:val="00707097"/>
    <w:rsid w:val="007071D0"/>
    <w:rsid w:val="00707DFE"/>
    <w:rsid w:val="0071148A"/>
    <w:rsid w:val="0071373F"/>
    <w:rsid w:val="007139A1"/>
    <w:rsid w:val="00713A7D"/>
    <w:rsid w:val="0071486C"/>
    <w:rsid w:val="007203A2"/>
    <w:rsid w:val="00720863"/>
    <w:rsid w:val="00720ED4"/>
    <w:rsid w:val="00722EE7"/>
    <w:rsid w:val="00723CF6"/>
    <w:rsid w:val="00724C23"/>
    <w:rsid w:val="00725274"/>
    <w:rsid w:val="00726015"/>
    <w:rsid w:val="00730488"/>
    <w:rsid w:val="007318A1"/>
    <w:rsid w:val="00731B51"/>
    <w:rsid w:val="00732485"/>
    <w:rsid w:val="00732672"/>
    <w:rsid w:val="00732874"/>
    <w:rsid w:val="00733D50"/>
    <w:rsid w:val="00734C3B"/>
    <w:rsid w:val="0073515C"/>
    <w:rsid w:val="00735E12"/>
    <w:rsid w:val="007365B4"/>
    <w:rsid w:val="00737877"/>
    <w:rsid w:val="0074032B"/>
    <w:rsid w:val="007424E9"/>
    <w:rsid w:val="00742779"/>
    <w:rsid w:val="0074350D"/>
    <w:rsid w:val="0074395B"/>
    <w:rsid w:val="007451FB"/>
    <w:rsid w:val="00745A1C"/>
    <w:rsid w:val="00745FCB"/>
    <w:rsid w:val="00746113"/>
    <w:rsid w:val="00746B86"/>
    <w:rsid w:val="0074730B"/>
    <w:rsid w:val="007508DB"/>
    <w:rsid w:val="00752509"/>
    <w:rsid w:val="00753A32"/>
    <w:rsid w:val="00754EEB"/>
    <w:rsid w:val="0075565F"/>
    <w:rsid w:val="00757121"/>
    <w:rsid w:val="00757F14"/>
    <w:rsid w:val="0076177E"/>
    <w:rsid w:val="00762244"/>
    <w:rsid w:val="00762608"/>
    <w:rsid w:val="00762C9B"/>
    <w:rsid w:val="00763379"/>
    <w:rsid w:val="00764F4B"/>
    <w:rsid w:val="00765102"/>
    <w:rsid w:val="007652B7"/>
    <w:rsid w:val="00765840"/>
    <w:rsid w:val="007669C1"/>
    <w:rsid w:val="00771B76"/>
    <w:rsid w:val="00771E50"/>
    <w:rsid w:val="00773B6F"/>
    <w:rsid w:val="00774160"/>
    <w:rsid w:val="0077575D"/>
    <w:rsid w:val="00775EA9"/>
    <w:rsid w:val="007760F8"/>
    <w:rsid w:val="00776EED"/>
    <w:rsid w:val="007772AC"/>
    <w:rsid w:val="00780F1F"/>
    <w:rsid w:val="00785B62"/>
    <w:rsid w:val="0078649D"/>
    <w:rsid w:val="0078772F"/>
    <w:rsid w:val="00790064"/>
    <w:rsid w:val="007907CC"/>
    <w:rsid w:val="00790FBF"/>
    <w:rsid w:val="00791382"/>
    <w:rsid w:val="007960B4"/>
    <w:rsid w:val="007961C0"/>
    <w:rsid w:val="00796883"/>
    <w:rsid w:val="007A018A"/>
    <w:rsid w:val="007A09CD"/>
    <w:rsid w:val="007A0A8E"/>
    <w:rsid w:val="007A1820"/>
    <w:rsid w:val="007A1A3E"/>
    <w:rsid w:val="007A1F00"/>
    <w:rsid w:val="007A37EB"/>
    <w:rsid w:val="007A53DB"/>
    <w:rsid w:val="007A62DA"/>
    <w:rsid w:val="007A6403"/>
    <w:rsid w:val="007A71DB"/>
    <w:rsid w:val="007B10BA"/>
    <w:rsid w:val="007B115F"/>
    <w:rsid w:val="007B2047"/>
    <w:rsid w:val="007B2FBF"/>
    <w:rsid w:val="007B33FD"/>
    <w:rsid w:val="007B42B3"/>
    <w:rsid w:val="007B6123"/>
    <w:rsid w:val="007B7487"/>
    <w:rsid w:val="007C0373"/>
    <w:rsid w:val="007C164A"/>
    <w:rsid w:val="007C1F22"/>
    <w:rsid w:val="007C2F4B"/>
    <w:rsid w:val="007C3BDF"/>
    <w:rsid w:val="007C3D93"/>
    <w:rsid w:val="007C641B"/>
    <w:rsid w:val="007D1017"/>
    <w:rsid w:val="007D3BEA"/>
    <w:rsid w:val="007D726F"/>
    <w:rsid w:val="007E1652"/>
    <w:rsid w:val="007E275C"/>
    <w:rsid w:val="007E2F5B"/>
    <w:rsid w:val="007E3570"/>
    <w:rsid w:val="007E4219"/>
    <w:rsid w:val="007E5EEB"/>
    <w:rsid w:val="007E5F62"/>
    <w:rsid w:val="007E717A"/>
    <w:rsid w:val="007E7736"/>
    <w:rsid w:val="007F084B"/>
    <w:rsid w:val="007F0C23"/>
    <w:rsid w:val="007F1052"/>
    <w:rsid w:val="007F184F"/>
    <w:rsid w:val="007F254B"/>
    <w:rsid w:val="007F302D"/>
    <w:rsid w:val="007F3676"/>
    <w:rsid w:val="007F4A2F"/>
    <w:rsid w:val="007F55E3"/>
    <w:rsid w:val="007F5A62"/>
    <w:rsid w:val="007F6D11"/>
    <w:rsid w:val="007F6D1B"/>
    <w:rsid w:val="007F735E"/>
    <w:rsid w:val="00801B19"/>
    <w:rsid w:val="008030E7"/>
    <w:rsid w:val="00803EA7"/>
    <w:rsid w:val="00812073"/>
    <w:rsid w:val="00813C36"/>
    <w:rsid w:val="00814341"/>
    <w:rsid w:val="008149EB"/>
    <w:rsid w:val="0081537B"/>
    <w:rsid w:val="008161DD"/>
    <w:rsid w:val="008163C4"/>
    <w:rsid w:val="008206F8"/>
    <w:rsid w:val="00820767"/>
    <w:rsid w:val="0082237A"/>
    <w:rsid w:val="008226EE"/>
    <w:rsid w:val="00822DC0"/>
    <w:rsid w:val="0082315C"/>
    <w:rsid w:val="00823565"/>
    <w:rsid w:val="0082495F"/>
    <w:rsid w:val="00824ACA"/>
    <w:rsid w:val="00824C11"/>
    <w:rsid w:val="00825F02"/>
    <w:rsid w:val="00830156"/>
    <w:rsid w:val="008311AE"/>
    <w:rsid w:val="008321FC"/>
    <w:rsid w:val="00832C6E"/>
    <w:rsid w:val="0083475C"/>
    <w:rsid w:val="00834FBD"/>
    <w:rsid w:val="008350E9"/>
    <w:rsid w:val="0083589F"/>
    <w:rsid w:val="008361E0"/>
    <w:rsid w:val="0083649A"/>
    <w:rsid w:val="00836E31"/>
    <w:rsid w:val="00837844"/>
    <w:rsid w:val="00837A9F"/>
    <w:rsid w:val="00837B6D"/>
    <w:rsid w:val="00840094"/>
    <w:rsid w:val="00840581"/>
    <w:rsid w:val="00840BBE"/>
    <w:rsid w:val="0084129E"/>
    <w:rsid w:val="00842365"/>
    <w:rsid w:val="00843A51"/>
    <w:rsid w:val="00843AB5"/>
    <w:rsid w:val="0084498B"/>
    <w:rsid w:val="008449A7"/>
    <w:rsid w:val="0084502E"/>
    <w:rsid w:val="00845945"/>
    <w:rsid w:val="0085017A"/>
    <w:rsid w:val="00851042"/>
    <w:rsid w:val="008524D5"/>
    <w:rsid w:val="00853F52"/>
    <w:rsid w:val="00854460"/>
    <w:rsid w:val="00856260"/>
    <w:rsid w:val="0085749B"/>
    <w:rsid w:val="00857A47"/>
    <w:rsid w:val="00860085"/>
    <w:rsid w:val="00860140"/>
    <w:rsid w:val="00860B4B"/>
    <w:rsid w:val="008616A2"/>
    <w:rsid w:val="00861758"/>
    <w:rsid w:val="008629CF"/>
    <w:rsid w:val="00863BA9"/>
    <w:rsid w:val="0086506B"/>
    <w:rsid w:val="0086559D"/>
    <w:rsid w:val="00866760"/>
    <w:rsid w:val="008715EC"/>
    <w:rsid w:val="0087183F"/>
    <w:rsid w:val="008722CA"/>
    <w:rsid w:val="00872732"/>
    <w:rsid w:val="00872ACE"/>
    <w:rsid w:val="00873370"/>
    <w:rsid w:val="00874B1B"/>
    <w:rsid w:val="00874C26"/>
    <w:rsid w:val="00874F8B"/>
    <w:rsid w:val="0087621E"/>
    <w:rsid w:val="008771BA"/>
    <w:rsid w:val="00880100"/>
    <w:rsid w:val="00880F0F"/>
    <w:rsid w:val="00881388"/>
    <w:rsid w:val="00881E18"/>
    <w:rsid w:val="0088287F"/>
    <w:rsid w:val="0088306B"/>
    <w:rsid w:val="008834D2"/>
    <w:rsid w:val="008837F6"/>
    <w:rsid w:val="0088403E"/>
    <w:rsid w:val="00884A05"/>
    <w:rsid w:val="00886071"/>
    <w:rsid w:val="0088707E"/>
    <w:rsid w:val="00887B67"/>
    <w:rsid w:val="008915B6"/>
    <w:rsid w:val="00893C2A"/>
    <w:rsid w:val="008959C8"/>
    <w:rsid w:val="0089607F"/>
    <w:rsid w:val="008963B9"/>
    <w:rsid w:val="008969E0"/>
    <w:rsid w:val="00896B1F"/>
    <w:rsid w:val="00897765"/>
    <w:rsid w:val="00897770"/>
    <w:rsid w:val="008A0158"/>
    <w:rsid w:val="008A1F7B"/>
    <w:rsid w:val="008A2673"/>
    <w:rsid w:val="008A2842"/>
    <w:rsid w:val="008A304C"/>
    <w:rsid w:val="008A5306"/>
    <w:rsid w:val="008A6084"/>
    <w:rsid w:val="008A774A"/>
    <w:rsid w:val="008B2963"/>
    <w:rsid w:val="008B46E7"/>
    <w:rsid w:val="008B4C08"/>
    <w:rsid w:val="008B4CE8"/>
    <w:rsid w:val="008B50DE"/>
    <w:rsid w:val="008B5D5F"/>
    <w:rsid w:val="008B6247"/>
    <w:rsid w:val="008B62F7"/>
    <w:rsid w:val="008B747A"/>
    <w:rsid w:val="008B7E3C"/>
    <w:rsid w:val="008B7F40"/>
    <w:rsid w:val="008C002D"/>
    <w:rsid w:val="008C0734"/>
    <w:rsid w:val="008C2060"/>
    <w:rsid w:val="008C2A37"/>
    <w:rsid w:val="008C4F56"/>
    <w:rsid w:val="008C672B"/>
    <w:rsid w:val="008C6EBD"/>
    <w:rsid w:val="008C70B9"/>
    <w:rsid w:val="008D000A"/>
    <w:rsid w:val="008D03D2"/>
    <w:rsid w:val="008D0F32"/>
    <w:rsid w:val="008D1509"/>
    <w:rsid w:val="008D15CE"/>
    <w:rsid w:val="008D1892"/>
    <w:rsid w:val="008D1D6A"/>
    <w:rsid w:val="008D2910"/>
    <w:rsid w:val="008D2D39"/>
    <w:rsid w:val="008D3A14"/>
    <w:rsid w:val="008D3EBC"/>
    <w:rsid w:val="008D5C73"/>
    <w:rsid w:val="008D6B50"/>
    <w:rsid w:val="008E065F"/>
    <w:rsid w:val="008E278B"/>
    <w:rsid w:val="008E2BB9"/>
    <w:rsid w:val="008E4AAA"/>
    <w:rsid w:val="008E576F"/>
    <w:rsid w:val="008E72DC"/>
    <w:rsid w:val="008F107B"/>
    <w:rsid w:val="008F13B4"/>
    <w:rsid w:val="008F1FC5"/>
    <w:rsid w:val="008F33A4"/>
    <w:rsid w:val="008F3FD1"/>
    <w:rsid w:val="008F417F"/>
    <w:rsid w:val="008F42A2"/>
    <w:rsid w:val="008F45C3"/>
    <w:rsid w:val="008F4888"/>
    <w:rsid w:val="008F5661"/>
    <w:rsid w:val="008F5870"/>
    <w:rsid w:val="008F6465"/>
    <w:rsid w:val="008F6D91"/>
    <w:rsid w:val="00900736"/>
    <w:rsid w:val="009020DA"/>
    <w:rsid w:val="009021DE"/>
    <w:rsid w:val="00902442"/>
    <w:rsid w:val="009047E6"/>
    <w:rsid w:val="00904F57"/>
    <w:rsid w:val="00905926"/>
    <w:rsid w:val="009060F5"/>
    <w:rsid w:val="009066E2"/>
    <w:rsid w:val="0090705E"/>
    <w:rsid w:val="009103AA"/>
    <w:rsid w:val="00910BD6"/>
    <w:rsid w:val="00914B1E"/>
    <w:rsid w:val="009165FB"/>
    <w:rsid w:val="00917794"/>
    <w:rsid w:val="009219DA"/>
    <w:rsid w:val="00922A9F"/>
    <w:rsid w:val="00922DAD"/>
    <w:rsid w:val="0092349F"/>
    <w:rsid w:val="00923882"/>
    <w:rsid w:val="00924B02"/>
    <w:rsid w:val="00925CD8"/>
    <w:rsid w:val="009261F0"/>
    <w:rsid w:val="00926E94"/>
    <w:rsid w:val="009270DF"/>
    <w:rsid w:val="0092778A"/>
    <w:rsid w:val="009304A5"/>
    <w:rsid w:val="00931FFA"/>
    <w:rsid w:val="00932B9D"/>
    <w:rsid w:val="0093302F"/>
    <w:rsid w:val="00933127"/>
    <w:rsid w:val="00933C0A"/>
    <w:rsid w:val="00933D81"/>
    <w:rsid w:val="00933DE4"/>
    <w:rsid w:val="00935058"/>
    <w:rsid w:val="0093750A"/>
    <w:rsid w:val="009375D9"/>
    <w:rsid w:val="009377A2"/>
    <w:rsid w:val="00941638"/>
    <w:rsid w:val="00941F8A"/>
    <w:rsid w:val="00942A12"/>
    <w:rsid w:val="00944AE0"/>
    <w:rsid w:val="00945796"/>
    <w:rsid w:val="00947777"/>
    <w:rsid w:val="00950206"/>
    <w:rsid w:val="0095084D"/>
    <w:rsid w:val="00951046"/>
    <w:rsid w:val="0095277F"/>
    <w:rsid w:val="009527E5"/>
    <w:rsid w:val="00952E11"/>
    <w:rsid w:val="00954AB2"/>
    <w:rsid w:val="009554F5"/>
    <w:rsid w:val="00955562"/>
    <w:rsid w:val="009570CB"/>
    <w:rsid w:val="00957EDD"/>
    <w:rsid w:val="00960036"/>
    <w:rsid w:val="009623F9"/>
    <w:rsid w:val="009631CC"/>
    <w:rsid w:val="00963CF9"/>
    <w:rsid w:val="00970084"/>
    <w:rsid w:val="0097148A"/>
    <w:rsid w:val="009718D4"/>
    <w:rsid w:val="00972F11"/>
    <w:rsid w:val="009731E0"/>
    <w:rsid w:val="009737BF"/>
    <w:rsid w:val="0097572F"/>
    <w:rsid w:val="00976C9F"/>
    <w:rsid w:val="00977447"/>
    <w:rsid w:val="009800F8"/>
    <w:rsid w:val="00980509"/>
    <w:rsid w:val="00980F32"/>
    <w:rsid w:val="009835C7"/>
    <w:rsid w:val="00983B27"/>
    <w:rsid w:val="00983C0B"/>
    <w:rsid w:val="009852A5"/>
    <w:rsid w:val="00985342"/>
    <w:rsid w:val="00985C5E"/>
    <w:rsid w:val="009875A9"/>
    <w:rsid w:val="009879B8"/>
    <w:rsid w:val="0099092A"/>
    <w:rsid w:val="00990E17"/>
    <w:rsid w:val="00994C26"/>
    <w:rsid w:val="00994E4C"/>
    <w:rsid w:val="00994E56"/>
    <w:rsid w:val="00995CA2"/>
    <w:rsid w:val="00995F85"/>
    <w:rsid w:val="00996A74"/>
    <w:rsid w:val="00996B0D"/>
    <w:rsid w:val="00996E44"/>
    <w:rsid w:val="0099725B"/>
    <w:rsid w:val="009A0905"/>
    <w:rsid w:val="009A10D3"/>
    <w:rsid w:val="009A2D82"/>
    <w:rsid w:val="009A3CB1"/>
    <w:rsid w:val="009A4250"/>
    <w:rsid w:val="009A4BC0"/>
    <w:rsid w:val="009A6977"/>
    <w:rsid w:val="009A6C9B"/>
    <w:rsid w:val="009A7850"/>
    <w:rsid w:val="009B17E5"/>
    <w:rsid w:val="009B254C"/>
    <w:rsid w:val="009B29ED"/>
    <w:rsid w:val="009B3468"/>
    <w:rsid w:val="009B575F"/>
    <w:rsid w:val="009B64E4"/>
    <w:rsid w:val="009B71F3"/>
    <w:rsid w:val="009C0E82"/>
    <w:rsid w:val="009C1B0A"/>
    <w:rsid w:val="009C2249"/>
    <w:rsid w:val="009C25E7"/>
    <w:rsid w:val="009C340D"/>
    <w:rsid w:val="009C37E8"/>
    <w:rsid w:val="009C40D3"/>
    <w:rsid w:val="009C5272"/>
    <w:rsid w:val="009C56DB"/>
    <w:rsid w:val="009C5A70"/>
    <w:rsid w:val="009C6588"/>
    <w:rsid w:val="009C6753"/>
    <w:rsid w:val="009D230D"/>
    <w:rsid w:val="009D2FCB"/>
    <w:rsid w:val="009D327B"/>
    <w:rsid w:val="009D3699"/>
    <w:rsid w:val="009D3879"/>
    <w:rsid w:val="009D3F57"/>
    <w:rsid w:val="009D46B3"/>
    <w:rsid w:val="009D540D"/>
    <w:rsid w:val="009D5C28"/>
    <w:rsid w:val="009D63F0"/>
    <w:rsid w:val="009D6A78"/>
    <w:rsid w:val="009D7317"/>
    <w:rsid w:val="009D74FC"/>
    <w:rsid w:val="009E06E5"/>
    <w:rsid w:val="009E106F"/>
    <w:rsid w:val="009E290C"/>
    <w:rsid w:val="009E2E5C"/>
    <w:rsid w:val="009E3D06"/>
    <w:rsid w:val="009E4433"/>
    <w:rsid w:val="009E6CDE"/>
    <w:rsid w:val="009E6E5A"/>
    <w:rsid w:val="009F1B68"/>
    <w:rsid w:val="009F2BB8"/>
    <w:rsid w:val="009F336E"/>
    <w:rsid w:val="009F4241"/>
    <w:rsid w:val="009F487F"/>
    <w:rsid w:val="009F509D"/>
    <w:rsid w:val="009F661B"/>
    <w:rsid w:val="009F66A1"/>
    <w:rsid w:val="009F7755"/>
    <w:rsid w:val="00A00129"/>
    <w:rsid w:val="00A01C0B"/>
    <w:rsid w:val="00A02E53"/>
    <w:rsid w:val="00A04621"/>
    <w:rsid w:val="00A04998"/>
    <w:rsid w:val="00A05186"/>
    <w:rsid w:val="00A05E3B"/>
    <w:rsid w:val="00A06858"/>
    <w:rsid w:val="00A07748"/>
    <w:rsid w:val="00A127CA"/>
    <w:rsid w:val="00A13CBD"/>
    <w:rsid w:val="00A14BE9"/>
    <w:rsid w:val="00A162B3"/>
    <w:rsid w:val="00A164B7"/>
    <w:rsid w:val="00A20EB0"/>
    <w:rsid w:val="00A20F66"/>
    <w:rsid w:val="00A21A3C"/>
    <w:rsid w:val="00A22D27"/>
    <w:rsid w:val="00A22F6C"/>
    <w:rsid w:val="00A24506"/>
    <w:rsid w:val="00A26C65"/>
    <w:rsid w:val="00A31527"/>
    <w:rsid w:val="00A3154D"/>
    <w:rsid w:val="00A31AD1"/>
    <w:rsid w:val="00A342F2"/>
    <w:rsid w:val="00A36C55"/>
    <w:rsid w:val="00A36D4B"/>
    <w:rsid w:val="00A37ADA"/>
    <w:rsid w:val="00A40A70"/>
    <w:rsid w:val="00A423E2"/>
    <w:rsid w:val="00A43805"/>
    <w:rsid w:val="00A4568E"/>
    <w:rsid w:val="00A45FA9"/>
    <w:rsid w:val="00A46004"/>
    <w:rsid w:val="00A472D6"/>
    <w:rsid w:val="00A50268"/>
    <w:rsid w:val="00A50E7B"/>
    <w:rsid w:val="00A51323"/>
    <w:rsid w:val="00A52324"/>
    <w:rsid w:val="00A527D4"/>
    <w:rsid w:val="00A53388"/>
    <w:rsid w:val="00A53709"/>
    <w:rsid w:val="00A53B20"/>
    <w:rsid w:val="00A53F00"/>
    <w:rsid w:val="00A56CC7"/>
    <w:rsid w:val="00A57629"/>
    <w:rsid w:val="00A57D17"/>
    <w:rsid w:val="00A62A2A"/>
    <w:rsid w:val="00A64D36"/>
    <w:rsid w:val="00A65CDC"/>
    <w:rsid w:val="00A676A5"/>
    <w:rsid w:val="00A7049D"/>
    <w:rsid w:val="00A70C20"/>
    <w:rsid w:val="00A710B9"/>
    <w:rsid w:val="00A71594"/>
    <w:rsid w:val="00A71DDD"/>
    <w:rsid w:val="00A72B76"/>
    <w:rsid w:val="00A72EB2"/>
    <w:rsid w:val="00A732CA"/>
    <w:rsid w:val="00A73541"/>
    <w:rsid w:val="00A74C60"/>
    <w:rsid w:val="00A74D6A"/>
    <w:rsid w:val="00A756C3"/>
    <w:rsid w:val="00A774A7"/>
    <w:rsid w:val="00A77825"/>
    <w:rsid w:val="00A7790D"/>
    <w:rsid w:val="00A77A26"/>
    <w:rsid w:val="00A8021C"/>
    <w:rsid w:val="00A803DB"/>
    <w:rsid w:val="00A8161E"/>
    <w:rsid w:val="00A81B6B"/>
    <w:rsid w:val="00A81D96"/>
    <w:rsid w:val="00A82B60"/>
    <w:rsid w:val="00A8393F"/>
    <w:rsid w:val="00A84B71"/>
    <w:rsid w:val="00A859E5"/>
    <w:rsid w:val="00A85F98"/>
    <w:rsid w:val="00A86AE2"/>
    <w:rsid w:val="00A86D1F"/>
    <w:rsid w:val="00A870E4"/>
    <w:rsid w:val="00A90869"/>
    <w:rsid w:val="00A920A7"/>
    <w:rsid w:val="00A92CC6"/>
    <w:rsid w:val="00A93328"/>
    <w:rsid w:val="00A93F4B"/>
    <w:rsid w:val="00A95139"/>
    <w:rsid w:val="00A96B20"/>
    <w:rsid w:val="00AA0A6D"/>
    <w:rsid w:val="00AA1263"/>
    <w:rsid w:val="00AA19FF"/>
    <w:rsid w:val="00AA31EB"/>
    <w:rsid w:val="00AA4499"/>
    <w:rsid w:val="00AA4568"/>
    <w:rsid w:val="00AA54F3"/>
    <w:rsid w:val="00AA55BC"/>
    <w:rsid w:val="00AA5B2C"/>
    <w:rsid w:val="00AA7A41"/>
    <w:rsid w:val="00AA7C34"/>
    <w:rsid w:val="00AA7E67"/>
    <w:rsid w:val="00AB29A1"/>
    <w:rsid w:val="00AB2D89"/>
    <w:rsid w:val="00AB4F27"/>
    <w:rsid w:val="00AB6D81"/>
    <w:rsid w:val="00AC304F"/>
    <w:rsid w:val="00AC49D8"/>
    <w:rsid w:val="00AC647A"/>
    <w:rsid w:val="00AC648D"/>
    <w:rsid w:val="00AC65CF"/>
    <w:rsid w:val="00AC7B65"/>
    <w:rsid w:val="00AD0B29"/>
    <w:rsid w:val="00AD0B35"/>
    <w:rsid w:val="00AD1A52"/>
    <w:rsid w:val="00AD2358"/>
    <w:rsid w:val="00AD2ADE"/>
    <w:rsid w:val="00AD39EB"/>
    <w:rsid w:val="00AD3C51"/>
    <w:rsid w:val="00AD5717"/>
    <w:rsid w:val="00AD5A46"/>
    <w:rsid w:val="00AD5A7E"/>
    <w:rsid w:val="00AD60B3"/>
    <w:rsid w:val="00AD6530"/>
    <w:rsid w:val="00AD6755"/>
    <w:rsid w:val="00AD6DCD"/>
    <w:rsid w:val="00AD7E58"/>
    <w:rsid w:val="00AE0569"/>
    <w:rsid w:val="00AE2696"/>
    <w:rsid w:val="00AE3F05"/>
    <w:rsid w:val="00AE6D84"/>
    <w:rsid w:val="00AF095A"/>
    <w:rsid w:val="00AF2A02"/>
    <w:rsid w:val="00AF2F10"/>
    <w:rsid w:val="00AF6135"/>
    <w:rsid w:val="00AF6163"/>
    <w:rsid w:val="00AF6EE7"/>
    <w:rsid w:val="00B006FA"/>
    <w:rsid w:val="00B00E4E"/>
    <w:rsid w:val="00B01070"/>
    <w:rsid w:val="00B016EC"/>
    <w:rsid w:val="00B024EC"/>
    <w:rsid w:val="00B02A91"/>
    <w:rsid w:val="00B036CF"/>
    <w:rsid w:val="00B04908"/>
    <w:rsid w:val="00B06F12"/>
    <w:rsid w:val="00B06FC9"/>
    <w:rsid w:val="00B0731F"/>
    <w:rsid w:val="00B07455"/>
    <w:rsid w:val="00B1022B"/>
    <w:rsid w:val="00B10546"/>
    <w:rsid w:val="00B13585"/>
    <w:rsid w:val="00B15203"/>
    <w:rsid w:val="00B15C68"/>
    <w:rsid w:val="00B16A43"/>
    <w:rsid w:val="00B17D5B"/>
    <w:rsid w:val="00B21344"/>
    <w:rsid w:val="00B24F41"/>
    <w:rsid w:val="00B26068"/>
    <w:rsid w:val="00B2641B"/>
    <w:rsid w:val="00B27A16"/>
    <w:rsid w:val="00B27BF0"/>
    <w:rsid w:val="00B30294"/>
    <w:rsid w:val="00B30A95"/>
    <w:rsid w:val="00B31334"/>
    <w:rsid w:val="00B314C8"/>
    <w:rsid w:val="00B317AF"/>
    <w:rsid w:val="00B32691"/>
    <w:rsid w:val="00B32C56"/>
    <w:rsid w:val="00B34234"/>
    <w:rsid w:val="00B34E04"/>
    <w:rsid w:val="00B35575"/>
    <w:rsid w:val="00B35C00"/>
    <w:rsid w:val="00B365F1"/>
    <w:rsid w:val="00B36861"/>
    <w:rsid w:val="00B36D52"/>
    <w:rsid w:val="00B370E0"/>
    <w:rsid w:val="00B37909"/>
    <w:rsid w:val="00B37DC3"/>
    <w:rsid w:val="00B416A2"/>
    <w:rsid w:val="00B41EA7"/>
    <w:rsid w:val="00B42685"/>
    <w:rsid w:val="00B42B41"/>
    <w:rsid w:val="00B42DBD"/>
    <w:rsid w:val="00B42FCD"/>
    <w:rsid w:val="00B45546"/>
    <w:rsid w:val="00B45C8D"/>
    <w:rsid w:val="00B45D52"/>
    <w:rsid w:val="00B50FD0"/>
    <w:rsid w:val="00B533DA"/>
    <w:rsid w:val="00B538DD"/>
    <w:rsid w:val="00B54952"/>
    <w:rsid w:val="00B6003C"/>
    <w:rsid w:val="00B6255A"/>
    <w:rsid w:val="00B6478D"/>
    <w:rsid w:val="00B67A6A"/>
    <w:rsid w:val="00B707A1"/>
    <w:rsid w:val="00B71A24"/>
    <w:rsid w:val="00B72267"/>
    <w:rsid w:val="00B724A2"/>
    <w:rsid w:val="00B77BAA"/>
    <w:rsid w:val="00B802BF"/>
    <w:rsid w:val="00B80FB0"/>
    <w:rsid w:val="00B82638"/>
    <w:rsid w:val="00B82C84"/>
    <w:rsid w:val="00B82D55"/>
    <w:rsid w:val="00B840A4"/>
    <w:rsid w:val="00B8482F"/>
    <w:rsid w:val="00B86E4E"/>
    <w:rsid w:val="00B87891"/>
    <w:rsid w:val="00B87FBD"/>
    <w:rsid w:val="00B91907"/>
    <w:rsid w:val="00B91BEB"/>
    <w:rsid w:val="00B92646"/>
    <w:rsid w:val="00B942DD"/>
    <w:rsid w:val="00B94E28"/>
    <w:rsid w:val="00B962D2"/>
    <w:rsid w:val="00B97F75"/>
    <w:rsid w:val="00BA05BF"/>
    <w:rsid w:val="00BA0D2A"/>
    <w:rsid w:val="00BA1984"/>
    <w:rsid w:val="00BA265E"/>
    <w:rsid w:val="00BA3772"/>
    <w:rsid w:val="00BA6C5A"/>
    <w:rsid w:val="00BB0440"/>
    <w:rsid w:val="00BB1968"/>
    <w:rsid w:val="00BB1EA9"/>
    <w:rsid w:val="00BB2343"/>
    <w:rsid w:val="00BB3C36"/>
    <w:rsid w:val="00BB5169"/>
    <w:rsid w:val="00BB6325"/>
    <w:rsid w:val="00BC01BE"/>
    <w:rsid w:val="00BC0731"/>
    <w:rsid w:val="00BC1ABA"/>
    <w:rsid w:val="00BC5366"/>
    <w:rsid w:val="00BC5B86"/>
    <w:rsid w:val="00BC5E51"/>
    <w:rsid w:val="00BC5EE1"/>
    <w:rsid w:val="00BC67E8"/>
    <w:rsid w:val="00BD0682"/>
    <w:rsid w:val="00BD0997"/>
    <w:rsid w:val="00BD1C7F"/>
    <w:rsid w:val="00BD1FCF"/>
    <w:rsid w:val="00BD2874"/>
    <w:rsid w:val="00BD2DD1"/>
    <w:rsid w:val="00BD39C0"/>
    <w:rsid w:val="00BD3C1D"/>
    <w:rsid w:val="00BD5B9D"/>
    <w:rsid w:val="00BD659D"/>
    <w:rsid w:val="00BD665B"/>
    <w:rsid w:val="00BD71C7"/>
    <w:rsid w:val="00BE03E2"/>
    <w:rsid w:val="00BE0635"/>
    <w:rsid w:val="00BE32D1"/>
    <w:rsid w:val="00BE3807"/>
    <w:rsid w:val="00BE53B2"/>
    <w:rsid w:val="00BE5C9C"/>
    <w:rsid w:val="00BE64FF"/>
    <w:rsid w:val="00BE6D28"/>
    <w:rsid w:val="00BF0300"/>
    <w:rsid w:val="00BF0C6B"/>
    <w:rsid w:val="00BF1771"/>
    <w:rsid w:val="00BF36B2"/>
    <w:rsid w:val="00BF5ACD"/>
    <w:rsid w:val="00BF775F"/>
    <w:rsid w:val="00C00F6E"/>
    <w:rsid w:val="00C01503"/>
    <w:rsid w:val="00C02EE4"/>
    <w:rsid w:val="00C042CF"/>
    <w:rsid w:val="00C04B01"/>
    <w:rsid w:val="00C04BC7"/>
    <w:rsid w:val="00C05332"/>
    <w:rsid w:val="00C061FA"/>
    <w:rsid w:val="00C06B73"/>
    <w:rsid w:val="00C07409"/>
    <w:rsid w:val="00C101D1"/>
    <w:rsid w:val="00C12380"/>
    <w:rsid w:val="00C124A1"/>
    <w:rsid w:val="00C126AE"/>
    <w:rsid w:val="00C13187"/>
    <w:rsid w:val="00C1368F"/>
    <w:rsid w:val="00C13D90"/>
    <w:rsid w:val="00C142B8"/>
    <w:rsid w:val="00C20157"/>
    <w:rsid w:val="00C219B4"/>
    <w:rsid w:val="00C222AD"/>
    <w:rsid w:val="00C235CA"/>
    <w:rsid w:val="00C2366F"/>
    <w:rsid w:val="00C24EEA"/>
    <w:rsid w:val="00C25BE3"/>
    <w:rsid w:val="00C26217"/>
    <w:rsid w:val="00C26D20"/>
    <w:rsid w:val="00C278D3"/>
    <w:rsid w:val="00C30B1E"/>
    <w:rsid w:val="00C33C09"/>
    <w:rsid w:val="00C33F49"/>
    <w:rsid w:val="00C34A5D"/>
    <w:rsid w:val="00C34C6A"/>
    <w:rsid w:val="00C34F6A"/>
    <w:rsid w:val="00C36315"/>
    <w:rsid w:val="00C36A31"/>
    <w:rsid w:val="00C43066"/>
    <w:rsid w:val="00C4342B"/>
    <w:rsid w:val="00C43D37"/>
    <w:rsid w:val="00C4455C"/>
    <w:rsid w:val="00C46295"/>
    <w:rsid w:val="00C50AE9"/>
    <w:rsid w:val="00C50B0E"/>
    <w:rsid w:val="00C51875"/>
    <w:rsid w:val="00C51B68"/>
    <w:rsid w:val="00C522A8"/>
    <w:rsid w:val="00C54928"/>
    <w:rsid w:val="00C572BA"/>
    <w:rsid w:val="00C60F45"/>
    <w:rsid w:val="00C61C3D"/>
    <w:rsid w:val="00C64CAC"/>
    <w:rsid w:val="00C66D5C"/>
    <w:rsid w:val="00C716AD"/>
    <w:rsid w:val="00C720CE"/>
    <w:rsid w:val="00C72E09"/>
    <w:rsid w:val="00C72FA8"/>
    <w:rsid w:val="00C7380D"/>
    <w:rsid w:val="00C76609"/>
    <w:rsid w:val="00C802FC"/>
    <w:rsid w:val="00C80B28"/>
    <w:rsid w:val="00C80EE7"/>
    <w:rsid w:val="00C81719"/>
    <w:rsid w:val="00C81988"/>
    <w:rsid w:val="00C82852"/>
    <w:rsid w:val="00C830DC"/>
    <w:rsid w:val="00C83B9B"/>
    <w:rsid w:val="00C84118"/>
    <w:rsid w:val="00C84541"/>
    <w:rsid w:val="00C84BAD"/>
    <w:rsid w:val="00C866DB"/>
    <w:rsid w:val="00C8700A"/>
    <w:rsid w:val="00C9099F"/>
    <w:rsid w:val="00C91993"/>
    <w:rsid w:val="00C9362B"/>
    <w:rsid w:val="00C941A2"/>
    <w:rsid w:val="00C94321"/>
    <w:rsid w:val="00CA0A05"/>
    <w:rsid w:val="00CA3967"/>
    <w:rsid w:val="00CA41B0"/>
    <w:rsid w:val="00CA517F"/>
    <w:rsid w:val="00CA59B8"/>
    <w:rsid w:val="00CA6CFC"/>
    <w:rsid w:val="00CA7CAF"/>
    <w:rsid w:val="00CA7DC9"/>
    <w:rsid w:val="00CB18CB"/>
    <w:rsid w:val="00CB1BFD"/>
    <w:rsid w:val="00CB1D69"/>
    <w:rsid w:val="00CB1F1B"/>
    <w:rsid w:val="00CB2EE8"/>
    <w:rsid w:val="00CB32AA"/>
    <w:rsid w:val="00CB594A"/>
    <w:rsid w:val="00CB7499"/>
    <w:rsid w:val="00CB7CE4"/>
    <w:rsid w:val="00CC1B31"/>
    <w:rsid w:val="00CC1D78"/>
    <w:rsid w:val="00CC2913"/>
    <w:rsid w:val="00CC2C33"/>
    <w:rsid w:val="00CC316C"/>
    <w:rsid w:val="00CC3968"/>
    <w:rsid w:val="00CC39C5"/>
    <w:rsid w:val="00CC4245"/>
    <w:rsid w:val="00CC535D"/>
    <w:rsid w:val="00CC55A6"/>
    <w:rsid w:val="00CC5CF7"/>
    <w:rsid w:val="00CC68AD"/>
    <w:rsid w:val="00CC6BE4"/>
    <w:rsid w:val="00CC7548"/>
    <w:rsid w:val="00CD1C1B"/>
    <w:rsid w:val="00CD20EA"/>
    <w:rsid w:val="00CD34E4"/>
    <w:rsid w:val="00CD4525"/>
    <w:rsid w:val="00CD4D83"/>
    <w:rsid w:val="00CD521B"/>
    <w:rsid w:val="00CD7B5A"/>
    <w:rsid w:val="00CE0085"/>
    <w:rsid w:val="00CE030C"/>
    <w:rsid w:val="00CE137D"/>
    <w:rsid w:val="00CE3B00"/>
    <w:rsid w:val="00CE6555"/>
    <w:rsid w:val="00CE7265"/>
    <w:rsid w:val="00CF058A"/>
    <w:rsid w:val="00CF10C7"/>
    <w:rsid w:val="00CF31B4"/>
    <w:rsid w:val="00CF5082"/>
    <w:rsid w:val="00D00D07"/>
    <w:rsid w:val="00D01037"/>
    <w:rsid w:val="00D015AA"/>
    <w:rsid w:val="00D018F6"/>
    <w:rsid w:val="00D032C6"/>
    <w:rsid w:val="00D03950"/>
    <w:rsid w:val="00D03CF3"/>
    <w:rsid w:val="00D061CF"/>
    <w:rsid w:val="00D0638C"/>
    <w:rsid w:val="00D068EE"/>
    <w:rsid w:val="00D074A3"/>
    <w:rsid w:val="00D0750A"/>
    <w:rsid w:val="00D0799F"/>
    <w:rsid w:val="00D104CE"/>
    <w:rsid w:val="00D11C17"/>
    <w:rsid w:val="00D120B6"/>
    <w:rsid w:val="00D1268C"/>
    <w:rsid w:val="00D12AF9"/>
    <w:rsid w:val="00D135F3"/>
    <w:rsid w:val="00D144F2"/>
    <w:rsid w:val="00D17AED"/>
    <w:rsid w:val="00D22C37"/>
    <w:rsid w:val="00D250D0"/>
    <w:rsid w:val="00D25475"/>
    <w:rsid w:val="00D2604A"/>
    <w:rsid w:val="00D27912"/>
    <w:rsid w:val="00D30057"/>
    <w:rsid w:val="00D30495"/>
    <w:rsid w:val="00D32B6B"/>
    <w:rsid w:val="00D334F8"/>
    <w:rsid w:val="00D35250"/>
    <w:rsid w:val="00D359B9"/>
    <w:rsid w:val="00D3736F"/>
    <w:rsid w:val="00D379E3"/>
    <w:rsid w:val="00D4017D"/>
    <w:rsid w:val="00D4142D"/>
    <w:rsid w:val="00D42295"/>
    <w:rsid w:val="00D45633"/>
    <w:rsid w:val="00D458BB"/>
    <w:rsid w:val="00D459DD"/>
    <w:rsid w:val="00D474DB"/>
    <w:rsid w:val="00D47678"/>
    <w:rsid w:val="00D47AFE"/>
    <w:rsid w:val="00D47C83"/>
    <w:rsid w:val="00D50ED8"/>
    <w:rsid w:val="00D50F24"/>
    <w:rsid w:val="00D51F39"/>
    <w:rsid w:val="00D525C8"/>
    <w:rsid w:val="00D5316A"/>
    <w:rsid w:val="00D5498A"/>
    <w:rsid w:val="00D5694A"/>
    <w:rsid w:val="00D5743A"/>
    <w:rsid w:val="00D60003"/>
    <w:rsid w:val="00D6069D"/>
    <w:rsid w:val="00D617B4"/>
    <w:rsid w:val="00D61924"/>
    <w:rsid w:val="00D61FC0"/>
    <w:rsid w:val="00D62C66"/>
    <w:rsid w:val="00D6697F"/>
    <w:rsid w:val="00D67571"/>
    <w:rsid w:val="00D679E2"/>
    <w:rsid w:val="00D70629"/>
    <w:rsid w:val="00D7093F"/>
    <w:rsid w:val="00D71AF8"/>
    <w:rsid w:val="00D71B62"/>
    <w:rsid w:val="00D71C44"/>
    <w:rsid w:val="00D725B3"/>
    <w:rsid w:val="00D72721"/>
    <w:rsid w:val="00D72D1E"/>
    <w:rsid w:val="00D732E5"/>
    <w:rsid w:val="00D81F50"/>
    <w:rsid w:val="00D8248B"/>
    <w:rsid w:val="00D84C01"/>
    <w:rsid w:val="00D84D0E"/>
    <w:rsid w:val="00D84F8C"/>
    <w:rsid w:val="00D84FDB"/>
    <w:rsid w:val="00D850AA"/>
    <w:rsid w:val="00D85851"/>
    <w:rsid w:val="00D85A1E"/>
    <w:rsid w:val="00D85ADF"/>
    <w:rsid w:val="00D86044"/>
    <w:rsid w:val="00D860AE"/>
    <w:rsid w:val="00D91376"/>
    <w:rsid w:val="00D917AE"/>
    <w:rsid w:val="00D92678"/>
    <w:rsid w:val="00D929B7"/>
    <w:rsid w:val="00D93D1E"/>
    <w:rsid w:val="00D9455E"/>
    <w:rsid w:val="00D946F1"/>
    <w:rsid w:val="00D94760"/>
    <w:rsid w:val="00D95ABF"/>
    <w:rsid w:val="00D95C17"/>
    <w:rsid w:val="00DA015E"/>
    <w:rsid w:val="00DA2F1F"/>
    <w:rsid w:val="00DA388D"/>
    <w:rsid w:val="00DA4415"/>
    <w:rsid w:val="00DA46FE"/>
    <w:rsid w:val="00DA4740"/>
    <w:rsid w:val="00DA4CA4"/>
    <w:rsid w:val="00DA4CB5"/>
    <w:rsid w:val="00DA4DDA"/>
    <w:rsid w:val="00DA4E96"/>
    <w:rsid w:val="00DA697E"/>
    <w:rsid w:val="00DB0938"/>
    <w:rsid w:val="00DB298B"/>
    <w:rsid w:val="00DB2B3B"/>
    <w:rsid w:val="00DB32C8"/>
    <w:rsid w:val="00DB52B6"/>
    <w:rsid w:val="00DB55F8"/>
    <w:rsid w:val="00DC51E4"/>
    <w:rsid w:val="00DC5AF2"/>
    <w:rsid w:val="00DC6DF6"/>
    <w:rsid w:val="00DC7E68"/>
    <w:rsid w:val="00DD25C6"/>
    <w:rsid w:val="00DD260D"/>
    <w:rsid w:val="00DD4083"/>
    <w:rsid w:val="00DD543F"/>
    <w:rsid w:val="00DD6A49"/>
    <w:rsid w:val="00DD7818"/>
    <w:rsid w:val="00DD7D91"/>
    <w:rsid w:val="00DE01C6"/>
    <w:rsid w:val="00DE10A9"/>
    <w:rsid w:val="00DE1DDD"/>
    <w:rsid w:val="00DE2649"/>
    <w:rsid w:val="00DE292A"/>
    <w:rsid w:val="00DE335F"/>
    <w:rsid w:val="00DE5122"/>
    <w:rsid w:val="00DE62B3"/>
    <w:rsid w:val="00DE6747"/>
    <w:rsid w:val="00DE72CF"/>
    <w:rsid w:val="00DF10C9"/>
    <w:rsid w:val="00DF372B"/>
    <w:rsid w:val="00DF37D2"/>
    <w:rsid w:val="00DF3B4D"/>
    <w:rsid w:val="00DF5B19"/>
    <w:rsid w:val="00DF5F5E"/>
    <w:rsid w:val="00DF61EA"/>
    <w:rsid w:val="00DF626B"/>
    <w:rsid w:val="00DF761F"/>
    <w:rsid w:val="00E01D5E"/>
    <w:rsid w:val="00E01DC2"/>
    <w:rsid w:val="00E021E9"/>
    <w:rsid w:val="00E037E4"/>
    <w:rsid w:val="00E04BF7"/>
    <w:rsid w:val="00E05A52"/>
    <w:rsid w:val="00E05B94"/>
    <w:rsid w:val="00E12CB2"/>
    <w:rsid w:val="00E14F22"/>
    <w:rsid w:val="00E1714B"/>
    <w:rsid w:val="00E1753E"/>
    <w:rsid w:val="00E21CCA"/>
    <w:rsid w:val="00E221CC"/>
    <w:rsid w:val="00E22F10"/>
    <w:rsid w:val="00E236D4"/>
    <w:rsid w:val="00E23740"/>
    <w:rsid w:val="00E24223"/>
    <w:rsid w:val="00E24402"/>
    <w:rsid w:val="00E2447F"/>
    <w:rsid w:val="00E253FF"/>
    <w:rsid w:val="00E2633D"/>
    <w:rsid w:val="00E267E2"/>
    <w:rsid w:val="00E27702"/>
    <w:rsid w:val="00E31726"/>
    <w:rsid w:val="00E34907"/>
    <w:rsid w:val="00E34BDB"/>
    <w:rsid w:val="00E35EE5"/>
    <w:rsid w:val="00E363F9"/>
    <w:rsid w:val="00E436CE"/>
    <w:rsid w:val="00E43D23"/>
    <w:rsid w:val="00E453B1"/>
    <w:rsid w:val="00E45743"/>
    <w:rsid w:val="00E46163"/>
    <w:rsid w:val="00E471DA"/>
    <w:rsid w:val="00E50415"/>
    <w:rsid w:val="00E50F26"/>
    <w:rsid w:val="00E530D3"/>
    <w:rsid w:val="00E532CD"/>
    <w:rsid w:val="00E54CF6"/>
    <w:rsid w:val="00E5592F"/>
    <w:rsid w:val="00E55E35"/>
    <w:rsid w:val="00E5651E"/>
    <w:rsid w:val="00E56BAB"/>
    <w:rsid w:val="00E57A1A"/>
    <w:rsid w:val="00E600D1"/>
    <w:rsid w:val="00E62E44"/>
    <w:rsid w:val="00E636BC"/>
    <w:rsid w:val="00E639F1"/>
    <w:rsid w:val="00E64EB5"/>
    <w:rsid w:val="00E65304"/>
    <w:rsid w:val="00E66DAA"/>
    <w:rsid w:val="00E67290"/>
    <w:rsid w:val="00E70F7C"/>
    <w:rsid w:val="00E72BD0"/>
    <w:rsid w:val="00E733BB"/>
    <w:rsid w:val="00E756A1"/>
    <w:rsid w:val="00E76B4E"/>
    <w:rsid w:val="00E76D8F"/>
    <w:rsid w:val="00E776AF"/>
    <w:rsid w:val="00E813F4"/>
    <w:rsid w:val="00E8397E"/>
    <w:rsid w:val="00E84E60"/>
    <w:rsid w:val="00E8649B"/>
    <w:rsid w:val="00E869F8"/>
    <w:rsid w:val="00E86C67"/>
    <w:rsid w:val="00E92827"/>
    <w:rsid w:val="00E9301D"/>
    <w:rsid w:val="00E93CA2"/>
    <w:rsid w:val="00E957AB"/>
    <w:rsid w:val="00E958B1"/>
    <w:rsid w:val="00E95F8B"/>
    <w:rsid w:val="00E976B8"/>
    <w:rsid w:val="00E978B4"/>
    <w:rsid w:val="00E97B26"/>
    <w:rsid w:val="00E97D7B"/>
    <w:rsid w:val="00EA25A7"/>
    <w:rsid w:val="00EA3717"/>
    <w:rsid w:val="00EA42D1"/>
    <w:rsid w:val="00EA6384"/>
    <w:rsid w:val="00EA6A1C"/>
    <w:rsid w:val="00EA7D00"/>
    <w:rsid w:val="00EB44EF"/>
    <w:rsid w:val="00EB675E"/>
    <w:rsid w:val="00EB67DB"/>
    <w:rsid w:val="00EB6AE6"/>
    <w:rsid w:val="00EB705A"/>
    <w:rsid w:val="00EB7995"/>
    <w:rsid w:val="00EC06C0"/>
    <w:rsid w:val="00EC08A7"/>
    <w:rsid w:val="00EC1EB7"/>
    <w:rsid w:val="00EC3ECD"/>
    <w:rsid w:val="00EC4697"/>
    <w:rsid w:val="00EC4D3D"/>
    <w:rsid w:val="00EC5982"/>
    <w:rsid w:val="00EC613A"/>
    <w:rsid w:val="00EC7132"/>
    <w:rsid w:val="00EC74A2"/>
    <w:rsid w:val="00EC7B68"/>
    <w:rsid w:val="00ED030F"/>
    <w:rsid w:val="00ED1673"/>
    <w:rsid w:val="00ED26AB"/>
    <w:rsid w:val="00ED2709"/>
    <w:rsid w:val="00ED2BF3"/>
    <w:rsid w:val="00ED3230"/>
    <w:rsid w:val="00EE0990"/>
    <w:rsid w:val="00EE1E9C"/>
    <w:rsid w:val="00EE2367"/>
    <w:rsid w:val="00EE4C34"/>
    <w:rsid w:val="00EE6DA5"/>
    <w:rsid w:val="00EE7230"/>
    <w:rsid w:val="00EE7BAA"/>
    <w:rsid w:val="00EF10FB"/>
    <w:rsid w:val="00EF415D"/>
    <w:rsid w:val="00EF59F5"/>
    <w:rsid w:val="00EF6AFE"/>
    <w:rsid w:val="00EF6FD3"/>
    <w:rsid w:val="00EF7076"/>
    <w:rsid w:val="00EF757A"/>
    <w:rsid w:val="00F011D0"/>
    <w:rsid w:val="00F01387"/>
    <w:rsid w:val="00F028FC"/>
    <w:rsid w:val="00F03140"/>
    <w:rsid w:val="00F033AE"/>
    <w:rsid w:val="00F0345D"/>
    <w:rsid w:val="00F03EF9"/>
    <w:rsid w:val="00F05206"/>
    <w:rsid w:val="00F05F8F"/>
    <w:rsid w:val="00F12B64"/>
    <w:rsid w:val="00F13C48"/>
    <w:rsid w:val="00F14DC2"/>
    <w:rsid w:val="00F165F7"/>
    <w:rsid w:val="00F17B44"/>
    <w:rsid w:val="00F17D2C"/>
    <w:rsid w:val="00F20463"/>
    <w:rsid w:val="00F20DBC"/>
    <w:rsid w:val="00F226D9"/>
    <w:rsid w:val="00F22B7D"/>
    <w:rsid w:val="00F22E51"/>
    <w:rsid w:val="00F23735"/>
    <w:rsid w:val="00F23DEA"/>
    <w:rsid w:val="00F274ED"/>
    <w:rsid w:val="00F30803"/>
    <w:rsid w:val="00F3091E"/>
    <w:rsid w:val="00F31B91"/>
    <w:rsid w:val="00F31C34"/>
    <w:rsid w:val="00F32E18"/>
    <w:rsid w:val="00F332D0"/>
    <w:rsid w:val="00F337F6"/>
    <w:rsid w:val="00F343A5"/>
    <w:rsid w:val="00F3469F"/>
    <w:rsid w:val="00F34DBB"/>
    <w:rsid w:val="00F34E44"/>
    <w:rsid w:val="00F37977"/>
    <w:rsid w:val="00F401C7"/>
    <w:rsid w:val="00F41600"/>
    <w:rsid w:val="00F41979"/>
    <w:rsid w:val="00F43E89"/>
    <w:rsid w:val="00F4478C"/>
    <w:rsid w:val="00F45A81"/>
    <w:rsid w:val="00F46298"/>
    <w:rsid w:val="00F4683F"/>
    <w:rsid w:val="00F46CDE"/>
    <w:rsid w:val="00F47AFC"/>
    <w:rsid w:val="00F47E0E"/>
    <w:rsid w:val="00F50413"/>
    <w:rsid w:val="00F5050C"/>
    <w:rsid w:val="00F50635"/>
    <w:rsid w:val="00F514A1"/>
    <w:rsid w:val="00F51AD4"/>
    <w:rsid w:val="00F52B86"/>
    <w:rsid w:val="00F53952"/>
    <w:rsid w:val="00F53C43"/>
    <w:rsid w:val="00F53FBB"/>
    <w:rsid w:val="00F5489F"/>
    <w:rsid w:val="00F54FB1"/>
    <w:rsid w:val="00F55650"/>
    <w:rsid w:val="00F5584A"/>
    <w:rsid w:val="00F56CBA"/>
    <w:rsid w:val="00F602F0"/>
    <w:rsid w:val="00F60387"/>
    <w:rsid w:val="00F60B1F"/>
    <w:rsid w:val="00F61285"/>
    <w:rsid w:val="00F61369"/>
    <w:rsid w:val="00F61655"/>
    <w:rsid w:val="00F61D1E"/>
    <w:rsid w:val="00F62DA0"/>
    <w:rsid w:val="00F63863"/>
    <w:rsid w:val="00F63C17"/>
    <w:rsid w:val="00F63E98"/>
    <w:rsid w:val="00F65005"/>
    <w:rsid w:val="00F652ED"/>
    <w:rsid w:val="00F664EC"/>
    <w:rsid w:val="00F670D1"/>
    <w:rsid w:val="00F679A2"/>
    <w:rsid w:val="00F70E10"/>
    <w:rsid w:val="00F71ABB"/>
    <w:rsid w:val="00F744EF"/>
    <w:rsid w:val="00F74E38"/>
    <w:rsid w:val="00F75F7C"/>
    <w:rsid w:val="00F766AD"/>
    <w:rsid w:val="00F81777"/>
    <w:rsid w:val="00F82160"/>
    <w:rsid w:val="00F827C5"/>
    <w:rsid w:val="00F8316D"/>
    <w:rsid w:val="00F83D83"/>
    <w:rsid w:val="00F86361"/>
    <w:rsid w:val="00F87F39"/>
    <w:rsid w:val="00F90E21"/>
    <w:rsid w:val="00F92768"/>
    <w:rsid w:val="00F9333A"/>
    <w:rsid w:val="00F93ED1"/>
    <w:rsid w:val="00F94937"/>
    <w:rsid w:val="00F94BA8"/>
    <w:rsid w:val="00F94F8F"/>
    <w:rsid w:val="00F95237"/>
    <w:rsid w:val="00F95E4A"/>
    <w:rsid w:val="00F95E6F"/>
    <w:rsid w:val="00F96695"/>
    <w:rsid w:val="00FA301A"/>
    <w:rsid w:val="00FA3360"/>
    <w:rsid w:val="00FA38F3"/>
    <w:rsid w:val="00FA3C62"/>
    <w:rsid w:val="00FA3E5D"/>
    <w:rsid w:val="00FA3FB9"/>
    <w:rsid w:val="00FA403D"/>
    <w:rsid w:val="00FA4A51"/>
    <w:rsid w:val="00FA659F"/>
    <w:rsid w:val="00FA760E"/>
    <w:rsid w:val="00FB0075"/>
    <w:rsid w:val="00FB2834"/>
    <w:rsid w:val="00FB300C"/>
    <w:rsid w:val="00FB51A0"/>
    <w:rsid w:val="00FB5592"/>
    <w:rsid w:val="00FB6583"/>
    <w:rsid w:val="00FB752B"/>
    <w:rsid w:val="00FB7591"/>
    <w:rsid w:val="00FB7D17"/>
    <w:rsid w:val="00FC02B3"/>
    <w:rsid w:val="00FC3D47"/>
    <w:rsid w:val="00FC466A"/>
    <w:rsid w:val="00FC5B69"/>
    <w:rsid w:val="00FC6E7D"/>
    <w:rsid w:val="00FC76D5"/>
    <w:rsid w:val="00FD0385"/>
    <w:rsid w:val="00FD06F6"/>
    <w:rsid w:val="00FD0701"/>
    <w:rsid w:val="00FD11E3"/>
    <w:rsid w:val="00FD1949"/>
    <w:rsid w:val="00FD2143"/>
    <w:rsid w:val="00FD36EF"/>
    <w:rsid w:val="00FD42C0"/>
    <w:rsid w:val="00FD583F"/>
    <w:rsid w:val="00FD5E41"/>
    <w:rsid w:val="00FD68F3"/>
    <w:rsid w:val="00FD69D3"/>
    <w:rsid w:val="00FD6B7F"/>
    <w:rsid w:val="00FD72DB"/>
    <w:rsid w:val="00FE07FD"/>
    <w:rsid w:val="00FE0A2B"/>
    <w:rsid w:val="00FE1C79"/>
    <w:rsid w:val="00FE2F47"/>
    <w:rsid w:val="00FE3B13"/>
    <w:rsid w:val="00FE4524"/>
    <w:rsid w:val="00FE46D8"/>
    <w:rsid w:val="00FE4C20"/>
    <w:rsid w:val="00FE5210"/>
    <w:rsid w:val="00FE72E2"/>
    <w:rsid w:val="00FE7851"/>
    <w:rsid w:val="00FE7A47"/>
    <w:rsid w:val="00FF08CA"/>
    <w:rsid w:val="00FF1028"/>
    <w:rsid w:val="00FF2E27"/>
    <w:rsid w:val="00FF44EF"/>
    <w:rsid w:val="00FF4775"/>
    <w:rsid w:val="00FF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2"/>
    </o:shapelayout>
  </w:shapeDefaults>
  <w:decimalSymbol w:val="."/>
  <w:listSeparator w:val=","/>
  <w14:docId w14:val="364A67A0"/>
  <w15:docId w15:val="{129AF73E-E05A-4B13-B217-4EDFE5DC8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/>
    <w:lsdException w:name="annotation text" w:semiHidden="1" w:unhideWhenUsed="1"/>
    <w:lsdException w:name="head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68E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intextChar">
    <w:name w:val="Main text Char"/>
    <w:link w:val="Maintext"/>
    <w:rsid w:val="00A4568E"/>
    <w:rPr>
      <w:sz w:val="24"/>
      <w:szCs w:val="24"/>
      <w:lang w:val="en-US" w:eastAsia="ja-JP"/>
    </w:rPr>
  </w:style>
  <w:style w:type="character" w:styleId="Hyperlink">
    <w:name w:val="Hyperlink"/>
    <w:uiPriority w:val="99"/>
    <w:unhideWhenUsed/>
    <w:rsid w:val="00A4568E"/>
    <w:rPr>
      <w:color w:val="0000FF"/>
      <w:u w:val="single"/>
    </w:rPr>
  </w:style>
  <w:style w:type="character" w:customStyle="1" w:styleId="Head2">
    <w:name w:val="*Head 2"/>
    <w:rsid w:val="00A4568E"/>
    <w:rPr>
      <w:rFonts w:ascii="Verdana" w:hAnsi="Verdana"/>
      <w:b/>
      <w:sz w:val="19"/>
      <w:szCs w:val="20"/>
    </w:rPr>
  </w:style>
  <w:style w:type="character" w:customStyle="1" w:styleId="STOEChar1">
    <w:name w:val="STOE Char1"/>
    <w:link w:val="STOE"/>
    <w:rsid w:val="00A4568E"/>
    <w:rPr>
      <w:rFonts w:ascii="Times" w:hAnsi="Times"/>
      <w:sz w:val="18"/>
      <w:szCs w:val="3276"/>
      <w:lang w:val="en-GB" w:eastAsia="de-DE" w:bidi="ar-SA"/>
    </w:rPr>
  </w:style>
  <w:style w:type="character" w:customStyle="1" w:styleId="MainTextChar0">
    <w:name w:val="Main Text Char"/>
    <w:link w:val="MainText0"/>
    <w:rsid w:val="00A4568E"/>
    <w:rPr>
      <w:rFonts w:eastAsia="MS Mincho"/>
      <w:sz w:val="24"/>
      <w:szCs w:val="24"/>
      <w:lang w:val="en-US" w:eastAsia="ja-JP" w:bidi="ar-SA"/>
    </w:rPr>
  </w:style>
  <w:style w:type="character" w:customStyle="1" w:styleId="HeaderChar">
    <w:name w:val="Header Char"/>
    <w:link w:val="Header"/>
    <w:rsid w:val="00A4568E"/>
    <w:rPr>
      <w:sz w:val="24"/>
      <w:szCs w:val="24"/>
      <w:lang w:eastAsia="ja-JP"/>
    </w:rPr>
  </w:style>
  <w:style w:type="character" w:customStyle="1" w:styleId="CommentTextChar">
    <w:name w:val="Comment Text Char"/>
    <w:link w:val="CommentText"/>
    <w:uiPriority w:val="99"/>
    <w:semiHidden/>
    <w:rsid w:val="00A4568E"/>
    <w:rPr>
      <w:lang w:eastAsia="ja-JP"/>
    </w:rPr>
  </w:style>
  <w:style w:type="character" w:styleId="CommentReference">
    <w:name w:val="annotation reference"/>
    <w:uiPriority w:val="99"/>
    <w:unhideWhenUsed/>
    <w:rsid w:val="00A4568E"/>
    <w:rPr>
      <w:sz w:val="16"/>
      <w:szCs w:val="16"/>
    </w:rPr>
  </w:style>
  <w:style w:type="character" w:customStyle="1" w:styleId="FooterChar">
    <w:name w:val="Footer Char"/>
    <w:link w:val="Footer"/>
    <w:uiPriority w:val="99"/>
    <w:rsid w:val="00A4568E"/>
    <w:rPr>
      <w:sz w:val="24"/>
      <w:szCs w:val="24"/>
      <w:lang w:eastAsia="ja-JP"/>
    </w:rPr>
  </w:style>
  <w:style w:type="character" w:customStyle="1" w:styleId="FNBChar">
    <w:name w:val="FNB Char"/>
    <w:link w:val="FNB"/>
    <w:rsid w:val="00A4568E"/>
    <w:rPr>
      <w:rFonts w:ascii="Times" w:hAnsi="Times"/>
      <w:sz w:val="14"/>
      <w:szCs w:val="3276"/>
      <w:lang w:val="en-GB" w:eastAsia="de-DE" w:bidi="ar-SA"/>
    </w:rPr>
  </w:style>
  <w:style w:type="character" w:customStyle="1" w:styleId="CommentSubjectChar">
    <w:name w:val="Comment Subject Char"/>
    <w:link w:val="CommentSubject"/>
    <w:uiPriority w:val="99"/>
    <w:rsid w:val="00A4568E"/>
    <w:rPr>
      <w:b/>
      <w:bCs/>
      <w:lang w:eastAsia="ja-JP"/>
    </w:rPr>
  </w:style>
  <w:style w:type="character" w:customStyle="1" w:styleId="ExperimentalTextChar">
    <w:name w:val="Experimental Text Char"/>
    <w:link w:val="ExperimentalText"/>
    <w:rsid w:val="00A4568E"/>
    <w:rPr>
      <w:rFonts w:eastAsia="MS Mincho"/>
      <w:sz w:val="24"/>
      <w:szCs w:val="24"/>
      <w:lang w:val="en-US" w:eastAsia="ja-JP" w:bidi="ar-SA"/>
    </w:rPr>
  </w:style>
  <w:style w:type="paragraph" w:customStyle="1" w:styleId="Legend">
    <w:name w:val="Legend"/>
    <w:basedOn w:val="Normal"/>
    <w:rsid w:val="00A4568E"/>
    <w:rPr>
      <w:lang w:val="en-US"/>
    </w:rPr>
  </w:style>
  <w:style w:type="paragraph" w:customStyle="1" w:styleId="Head1">
    <w:name w:val="Head 1"/>
    <w:basedOn w:val="Normal"/>
    <w:rsid w:val="00A4568E"/>
    <w:pPr>
      <w:spacing w:line="360" w:lineRule="auto"/>
    </w:pPr>
    <w:rPr>
      <w:b/>
      <w:lang w:val="en-US"/>
    </w:rPr>
  </w:style>
  <w:style w:type="paragraph" w:customStyle="1" w:styleId="dedication">
    <w:name w:val="dedication"/>
    <w:basedOn w:val="Normal"/>
    <w:rsid w:val="00A4568E"/>
    <w:rPr>
      <w:i/>
      <w:lang w:val="en-US"/>
    </w:rPr>
  </w:style>
  <w:style w:type="paragraph" w:customStyle="1" w:styleId="STOE">
    <w:name w:val="STOE"/>
    <w:basedOn w:val="Normal"/>
    <w:link w:val="STOEChar1"/>
    <w:rsid w:val="00A4568E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paragraph" w:customStyle="1" w:styleId="Introduction">
    <w:name w:val="*Introduction"/>
    <w:basedOn w:val="Normal"/>
    <w:rsid w:val="00A4568E"/>
    <w:pPr>
      <w:spacing w:before="100" w:beforeAutospacing="1" w:after="100" w:afterAutospacing="1" w:line="480" w:lineRule="auto"/>
      <w:jc w:val="both"/>
    </w:pPr>
    <w:rPr>
      <w:rFonts w:eastAsia="SimSun"/>
      <w:lang w:val="en-US" w:eastAsia="en-US"/>
    </w:rPr>
  </w:style>
  <w:style w:type="paragraph" w:customStyle="1" w:styleId="dates">
    <w:name w:val="dates"/>
    <w:basedOn w:val="Normal"/>
    <w:rsid w:val="00A4568E"/>
    <w:pPr>
      <w:jc w:val="right"/>
    </w:pPr>
    <w:rPr>
      <w:lang w:val="en-US"/>
    </w:rPr>
  </w:style>
  <w:style w:type="paragraph" w:customStyle="1" w:styleId="AuthorsFull">
    <w:name w:val="Authors Full"/>
    <w:basedOn w:val="Normal"/>
    <w:rsid w:val="00A4568E"/>
    <w:rPr>
      <w:i/>
      <w:lang w:val="en-US"/>
    </w:rPr>
  </w:style>
  <w:style w:type="paragraph" w:customStyle="1" w:styleId="SchemeCaption">
    <w:name w:val="SchemeCaption"/>
    <w:basedOn w:val="Normal"/>
    <w:rsid w:val="00A4568E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Foot">
    <w:name w:val="TableFoot"/>
    <w:basedOn w:val="TableBody"/>
    <w:rsid w:val="00A4568E"/>
    <w:pPr>
      <w:spacing w:before="60" w:after="60"/>
    </w:pPr>
  </w:style>
  <w:style w:type="paragraph" w:customStyle="1" w:styleId="HExperimentalSection">
    <w:name w:val="HExperimental_Section"/>
    <w:basedOn w:val="Normal"/>
    <w:rsid w:val="00A4568E"/>
    <w:pPr>
      <w:spacing w:before="460" w:after="230" w:line="230" w:lineRule="atLeast"/>
    </w:pPr>
    <w:rPr>
      <w:i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4568E"/>
    <w:rPr>
      <w:b/>
      <w:bCs/>
    </w:rPr>
  </w:style>
  <w:style w:type="paragraph" w:styleId="BalloonText">
    <w:name w:val="Balloon Text"/>
    <w:basedOn w:val="Normal"/>
    <w:semiHidden/>
    <w:rsid w:val="00A4568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A4568E"/>
    <w:pPr>
      <w:tabs>
        <w:tab w:val="center" w:pos="4536"/>
        <w:tab w:val="right" w:pos="9072"/>
      </w:tabs>
    </w:pPr>
  </w:style>
  <w:style w:type="paragraph" w:customStyle="1" w:styleId="Methods">
    <w:name w:val="*Methods"/>
    <w:basedOn w:val="Normal"/>
    <w:qFormat/>
    <w:rsid w:val="00A4568E"/>
    <w:pPr>
      <w:spacing w:before="100" w:beforeAutospacing="1" w:after="100" w:afterAutospacing="1"/>
      <w:jc w:val="both"/>
    </w:pPr>
    <w:rPr>
      <w:rFonts w:ascii="Verdana" w:eastAsia="SimSun" w:hAnsi="Verdana"/>
      <w:sz w:val="19"/>
      <w:szCs w:val="20"/>
      <w:lang w:val="en-US" w:eastAsia="en-US"/>
    </w:rPr>
  </w:style>
  <w:style w:type="paragraph" w:customStyle="1" w:styleId="Results">
    <w:name w:val="*Results"/>
    <w:basedOn w:val="Normal"/>
    <w:rsid w:val="00A4568E"/>
    <w:pPr>
      <w:spacing w:before="100" w:beforeAutospacing="1" w:after="100" w:afterAutospacing="1" w:line="480" w:lineRule="auto"/>
      <w:jc w:val="both"/>
    </w:pPr>
    <w:rPr>
      <w:rFonts w:ascii="Verdana" w:eastAsia="SimSun" w:hAnsi="Verdana"/>
      <w:sz w:val="19"/>
      <w:szCs w:val="20"/>
      <w:lang w:val="en-US" w:eastAsia="en-US"/>
    </w:rPr>
  </w:style>
  <w:style w:type="paragraph" w:customStyle="1" w:styleId="ExperimentalText">
    <w:name w:val="Experimental Text"/>
    <w:basedOn w:val="Normal"/>
    <w:link w:val="ExperimentalTextChar"/>
    <w:rsid w:val="00A4568E"/>
    <w:pPr>
      <w:spacing w:line="480" w:lineRule="auto"/>
    </w:pPr>
    <w:rPr>
      <w:lang w:val="en-US"/>
    </w:rPr>
  </w:style>
  <w:style w:type="paragraph" w:customStyle="1" w:styleId="Literature">
    <w:name w:val="Literature"/>
    <w:basedOn w:val="Normal"/>
    <w:rsid w:val="00A4568E"/>
    <w:pPr>
      <w:spacing w:line="480" w:lineRule="auto"/>
    </w:pPr>
  </w:style>
  <w:style w:type="paragraph" w:customStyle="1" w:styleId="TableCaption">
    <w:name w:val="TableCaption"/>
    <w:basedOn w:val="Normal"/>
    <w:rsid w:val="00A4568E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er">
    <w:name w:val="footer"/>
    <w:basedOn w:val="Normal"/>
    <w:link w:val="FooterChar"/>
    <w:uiPriority w:val="99"/>
    <w:rsid w:val="00A4568E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  <w:semiHidden/>
    <w:rsid w:val="00A4568E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ListParagraph">
    <w:name w:val="List Paragraph"/>
    <w:basedOn w:val="Normal"/>
    <w:uiPriority w:val="34"/>
    <w:qFormat/>
    <w:rsid w:val="00A4568E"/>
    <w:pPr>
      <w:widowControl w:val="0"/>
      <w:ind w:firstLineChars="200" w:firstLine="420"/>
      <w:jc w:val="both"/>
    </w:pPr>
    <w:rPr>
      <w:rFonts w:eastAsia="SimSun"/>
      <w:kern w:val="2"/>
      <w:sz w:val="21"/>
      <w:szCs w:val="20"/>
      <w:lang w:val="en-US" w:eastAsia="zh-CN"/>
    </w:rPr>
  </w:style>
  <w:style w:type="paragraph" w:customStyle="1" w:styleId="Biography">
    <w:name w:val="Biography"/>
    <w:basedOn w:val="Normal"/>
    <w:rsid w:val="00A4568E"/>
    <w:rPr>
      <w:i/>
      <w:lang w:val="en-US"/>
    </w:rPr>
  </w:style>
  <w:style w:type="paragraph" w:customStyle="1" w:styleId="Addresses">
    <w:name w:val="Addresses"/>
    <w:basedOn w:val="Normal"/>
    <w:rsid w:val="00A4568E"/>
    <w:rPr>
      <w:lang w:val="en-US"/>
    </w:rPr>
  </w:style>
  <w:style w:type="paragraph" w:customStyle="1" w:styleId="Ack">
    <w:name w:val="Ack"/>
    <w:basedOn w:val="Normal"/>
    <w:rsid w:val="00A4568E"/>
  </w:style>
  <w:style w:type="paragraph" w:styleId="CommentText">
    <w:name w:val="annotation text"/>
    <w:basedOn w:val="Normal"/>
    <w:link w:val="CommentTextChar"/>
    <w:uiPriority w:val="99"/>
    <w:unhideWhenUsed/>
    <w:rsid w:val="00A4568E"/>
    <w:rPr>
      <w:sz w:val="20"/>
      <w:szCs w:val="20"/>
    </w:rPr>
  </w:style>
  <w:style w:type="paragraph" w:customStyle="1" w:styleId="Head10">
    <w:name w:val="*Head 1"/>
    <w:basedOn w:val="Normal"/>
    <w:qFormat/>
    <w:rsid w:val="00A4568E"/>
    <w:pPr>
      <w:spacing w:before="100" w:beforeAutospacing="1" w:after="100" w:afterAutospacing="1"/>
      <w:jc w:val="both"/>
    </w:pPr>
    <w:rPr>
      <w:rFonts w:eastAsia="SimSun"/>
      <w:b/>
      <w:sz w:val="22"/>
      <w:szCs w:val="20"/>
      <w:lang w:val="en-US" w:eastAsia="en-US"/>
    </w:rPr>
  </w:style>
  <w:style w:type="paragraph" w:customStyle="1" w:styleId="Title2">
    <w:name w:val="Title2"/>
    <w:basedOn w:val="Normal"/>
    <w:rsid w:val="00A4568E"/>
    <w:rPr>
      <w:b/>
      <w:lang w:val="en-US"/>
    </w:rPr>
  </w:style>
  <w:style w:type="paragraph" w:customStyle="1" w:styleId="Tableofcontents">
    <w:name w:val="Table of contents"/>
    <w:basedOn w:val="Normal"/>
    <w:rsid w:val="00A4568E"/>
    <w:pPr>
      <w:spacing w:line="480" w:lineRule="auto"/>
      <w:jc w:val="both"/>
    </w:pPr>
    <w:rPr>
      <w:lang w:val="en-US"/>
    </w:rPr>
  </w:style>
  <w:style w:type="paragraph" w:customStyle="1" w:styleId="MainText0">
    <w:name w:val="Main Text"/>
    <w:basedOn w:val="Normal"/>
    <w:link w:val="MainTextChar0"/>
    <w:rsid w:val="00A4568E"/>
    <w:pPr>
      <w:spacing w:line="480" w:lineRule="auto"/>
    </w:pPr>
    <w:rPr>
      <w:lang w:val="en-US"/>
    </w:rPr>
  </w:style>
  <w:style w:type="paragraph" w:customStyle="1" w:styleId="Head20">
    <w:name w:val="Head 2"/>
    <w:basedOn w:val="Normal"/>
    <w:rsid w:val="00A4568E"/>
    <w:pPr>
      <w:spacing w:line="360" w:lineRule="auto"/>
    </w:pPr>
    <w:rPr>
      <w:i/>
      <w:lang w:val="en-US"/>
    </w:rPr>
  </w:style>
  <w:style w:type="paragraph" w:customStyle="1" w:styleId="FNB">
    <w:name w:val="FNB"/>
    <w:basedOn w:val="Normal"/>
    <w:link w:val="FNBChar"/>
    <w:rsid w:val="00A4568E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paragraph" w:customStyle="1" w:styleId="References">
    <w:name w:val="References"/>
    <w:basedOn w:val="Normal"/>
    <w:rsid w:val="00A4568E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istory">
    <w:name w:val="History"/>
    <w:basedOn w:val="Normal"/>
    <w:rsid w:val="00A4568E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Discussion">
    <w:name w:val="*Discussion"/>
    <w:basedOn w:val="Results"/>
    <w:qFormat/>
    <w:rsid w:val="00A4568E"/>
  </w:style>
  <w:style w:type="paragraph" w:customStyle="1" w:styleId="Dedication0">
    <w:name w:val="Dedication"/>
    <w:basedOn w:val="Normal"/>
    <w:rsid w:val="00A4568E"/>
    <w:rPr>
      <w:lang w:val="en-US"/>
    </w:rPr>
  </w:style>
  <w:style w:type="paragraph" w:customStyle="1" w:styleId="TableHead">
    <w:name w:val="TableHead"/>
    <w:basedOn w:val="TableCaption"/>
    <w:rsid w:val="00A4568E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ExperimentalSection">
    <w:name w:val="ExperimentalSection"/>
    <w:basedOn w:val="Normal"/>
    <w:rsid w:val="00A4568E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Acknowledgements">
    <w:name w:val="Acknowledgements"/>
    <w:basedOn w:val="Normal"/>
    <w:rsid w:val="00A4568E"/>
    <w:rPr>
      <w:lang w:val="en-US"/>
    </w:rPr>
  </w:style>
  <w:style w:type="paragraph" w:customStyle="1" w:styleId="Title1">
    <w:name w:val="Title1"/>
    <w:basedOn w:val="Normal"/>
    <w:rsid w:val="00A4568E"/>
    <w:rPr>
      <w:b/>
      <w:lang w:val="en-US"/>
    </w:rPr>
  </w:style>
  <w:style w:type="paragraph" w:customStyle="1" w:styleId="TableBody">
    <w:name w:val="TableBody"/>
    <w:basedOn w:val="TableHead"/>
    <w:rsid w:val="00A4568E"/>
  </w:style>
  <w:style w:type="paragraph" w:customStyle="1" w:styleId="Figurecaption">
    <w:name w:val="*Figure caption"/>
    <w:basedOn w:val="Normal"/>
    <w:qFormat/>
    <w:rsid w:val="00A4568E"/>
    <w:pPr>
      <w:spacing w:before="100" w:beforeAutospacing="1" w:after="100" w:afterAutospacing="1"/>
      <w:jc w:val="both"/>
    </w:pPr>
    <w:rPr>
      <w:rFonts w:eastAsia="SimSun"/>
      <w:lang w:val="en-US" w:eastAsia="en-US"/>
    </w:rPr>
  </w:style>
  <w:style w:type="paragraph" w:customStyle="1" w:styleId="Abstract">
    <w:name w:val="*Abstract"/>
    <w:basedOn w:val="Normal"/>
    <w:link w:val="AbstractChar"/>
    <w:rsid w:val="00A4568E"/>
    <w:pPr>
      <w:spacing w:before="100" w:beforeAutospacing="1" w:after="100" w:afterAutospacing="1" w:line="480" w:lineRule="auto"/>
      <w:jc w:val="both"/>
    </w:pPr>
    <w:rPr>
      <w:rFonts w:eastAsia="SimSun"/>
    </w:rPr>
  </w:style>
  <w:style w:type="paragraph" w:customStyle="1" w:styleId="Title">
    <w:name w:val="*Title"/>
    <w:basedOn w:val="Normal"/>
    <w:rsid w:val="00A4568E"/>
    <w:pPr>
      <w:spacing w:before="360" w:after="100" w:afterAutospacing="1"/>
      <w:jc w:val="both"/>
    </w:pPr>
    <w:rPr>
      <w:rFonts w:eastAsia="SimSun"/>
      <w:b/>
      <w:szCs w:val="20"/>
      <w:lang w:val="en-US" w:eastAsia="en-US"/>
    </w:rPr>
  </w:style>
  <w:style w:type="paragraph" w:customStyle="1" w:styleId="Maintext">
    <w:name w:val="Main text"/>
    <w:basedOn w:val="Normal"/>
    <w:link w:val="MaintextChar"/>
    <w:rsid w:val="00A4568E"/>
    <w:pPr>
      <w:spacing w:line="480" w:lineRule="auto"/>
    </w:pPr>
    <w:rPr>
      <w:lang w:val="en-US"/>
    </w:rPr>
  </w:style>
  <w:style w:type="paragraph" w:customStyle="1" w:styleId="Abstract0">
    <w:name w:val="Abstract"/>
    <w:basedOn w:val="Normal"/>
    <w:rsid w:val="00A4568E"/>
    <w:pPr>
      <w:spacing w:line="480" w:lineRule="auto"/>
    </w:pPr>
    <w:rPr>
      <w:lang w:val="en-US"/>
    </w:rPr>
  </w:style>
  <w:style w:type="character" w:styleId="FootnoteReference">
    <w:name w:val="footnote reference"/>
    <w:rsid w:val="00B27BF0"/>
    <w:rPr>
      <w:rFonts w:cs="Times New Roman"/>
      <w:vertAlign w:val="superscript"/>
    </w:rPr>
  </w:style>
  <w:style w:type="character" w:customStyle="1" w:styleId="RSCB02ArticleTextChar">
    <w:name w:val="RSC B02 Article Text Char"/>
    <w:link w:val="RSCB02ArticleText"/>
    <w:locked/>
    <w:rsid w:val="00025953"/>
    <w:rPr>
      <w:w w:val="108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rsid w:val="00025953"/>
    <w:pPr>
      <w:tabs>
        <w:tab w:val="left" w:pos="284"/>
      </w:tabs>
      <w:spacing w:line="240" w:lineRule="exact"/>
      <w:jc w:val="both"/>
    </w:pPr>
    <w:rPr>
      <w:w w:val="108"/>
      <w:sz w:val="18"/>
      <w:szCs w:val="18"/>
    </w:rPr>
  </w:style>
  <w:style w:type="table" w:styleId="TableGrid">
    <w:name w:val="Table Grid"/>
    <w:basedOn w:val="TableNormal"/>
    <w:uiPriority w:val="99"/>
    <w:unhideWhenUsed/>
    <w:rsid w:val="00A31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A3864"/>
  </w:style>
  <w:style w:type="character" w:styleId="Emphasis">
    <w:name w:val="Emphasis"/>
    <w:uiPriority w:val="20"/>
    <w:qFormat/>
    <w:rsid w:val="00346E2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17AED"/>
    <w:pPr>
      <w:jc w:val="center"/>
    </w:pPr>
    <w:rPr>
      <w:rFonts w:eastAsia="SimSun"/>
      <w:noProof/>
    </w:rPr>
  </w:style>
  <w:style w:type="character" w:customStyle="1" w:styleId="AbstractChar">
    <w:name w:val="*Abstract Char"/>
    <w:link w:val="Abstract"/>
    <w:rsid w:val="00D17AED"/>
    <w:rPr>
      <w:rFonts w:eastAsia="SimSu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D17AED"/>
    <w:rPr>
      <w:rFonts w:eastAsia="SimSun"/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Char"/>
    <w:rsid w:val="00D17AED"/>
    <w:pPr>
      <w:jc w:val="both"/>
    </w:pPr>
    <w:rPr>
      <w:rFonts w:eastAsia="SimSun"/>
      <w:noProof/>
    </w:rPr>
  </w:style>
  <w:style w:type="character" w:customStyle="1" w:styleId="EndNoteBibliographyChar">
    <w:name w:val="EndNote Bibliography Char"/>
    <w:link w:val="EndNoteBibliography"/>
    <w:rsid w:val="00D17AED"/>
    <w:rPr>
      <w:rFonts w:eastAsia="SimSun"/>
      <w:noProof/>
      <w:sz w:val="24"/>
      <w:szCs w:val="24"/>
      <w:lang w:val="de-DE" w:eastAsia="ja-JP"/>
    </w:rPr>
  </w:style>
  <w:style w:type="paragraph" w:customStyle="1" w:styleId="EndNoteCategoryHeading">
    <w:name w:val="EndNote Category Heading"/>
    <w:basedOn w:val="Normal"/>
    <w:link w:val="EndNoteCategoryHeadingChar"/>
    <w:rsid w:val="00D17AED"/>
    <w:pPr>
      <w:spacing w:before="120" w:after="120"/>
    </w:pPr>
    <w:rPr>
      <w:rFonts w:eastAsia="SimSun"/>
      <w:b/>
      <w:noProof/>
    </w:rPr>
  </w:style>
  <w:style w:type="character" w:customStyle="1" w:styleId="EndNoteCategoryHeadingChar">
    <w:name w:val="EndNote Category Heading Char"/>
    <w:link w:val="EndNoteCategoryHeading"/>
    <w:rsid w:val="00D17AED"/>
    <w:rPr>
      <w:rFonts w:eastAsia="SimSun"/>
      <w:b/>
      <w:noProof/>
      <w:sz w:val="24"/>
      <w:szCs w:val="24"/>
      <w:lang w:val="de-DE" w:eastAsia="ja-JP"/>
    </w:rPr>
  </w:style>
  <w:style w:type="character" w:styleId="PlaceholderText">
    <w:name w:val="Placeholder Text"/>
    <w:basedOn w:val="DefaultParagraphFont"/>
    <w:uiPriority w:val="99"/>
    <w:semiHidden/>
    <w:rsid w:val="00985342"/>
    <w:rPr>
      <w:color w:val="808080"/>
    </w:rPr>
  </w:style>
  <w:style w:type="character" w:customStyle="1" w:styleId="RSCB04AHeadingSectionChar">
    <w:name w:val="RSC B04 A Heading (Section) Char"/>
    <w:link w:val="RSCB04AHeadingSection"/>
    <w:locked/>
    <w:rsid w:val="00D5694A"/>
    <w:rPr>
      <w:b/>
      <w:sz w:val="24"/>
    </w:rPr>
  </w:style>
  <w:style w:type="paragraph" w:customStyle="1" w:styleId="RSCB04AHeadingSection">
    <w:name w:val="RSC B04 A Heading (Section)"/>
    <w:basedOn w:val="Normal"/>
    <w:link w:val="RSCB04AHeadingSectionChar"/>
    <w:rsid w:val="00D5694A"/>
    <w:pPr>
      <w:spacing w:before="400" w:after="80"/>
    </w:pPr>
    <w:rPr>
      <w:b/>
      <w:szCs w:val="20"/>
      <w:lang w:val="en-US" w:eastAsia="zh-CN"/>
    </w:rPr>
  </w:style>
  <w:style w:type="paragraph" w:styleId="NormalWeb">
    <w:name w:val="Normal (Web)"/>
    <w:basedOn w:val="Normal"/>
    <w:uiPriority w:val="99"/>
    <w:unhideWhenUsed/>
    <w:rsid w:val="0057184A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character" w:customStyle="1" w:styleId="RSCH02PaperAuthorsandBylineChar">
    <w:name w:val="RSC H02 Paper Authors and Byline Char"/>
    <w:link w:val="RSCH02PaperAuthorsandByline"/>
    <w:locked/>
    <w:rsid w:val="008A0158"/>
  </w:style>
  <w:style w:type="paragraph" w:customStyle="1" w:styleId="RSCH02PaperAuthorsandByline">
    <w:name w:val="RSC H02 Paper Authors and Byline"/>
    <w:basedOn w:val="Normal"/>
    <w:link w:val="RSCH02PaperAuthorsandBylineChar"/>
    <w:rsid w:val="008A0158"/>
    <w:pPr>
      <w:spacing w:after="120" w:line="240" w:lineRule="exact"/>
    </w:pPr>
    <w:rPr>
      <w:sz w:val="20"/>
      <w:szCs w:val="20"/>
      <w:lang w:val="en-US" w:eastAsia="zh-CN"/>
    </w:rPr>
  </w:style>
  <w:style w:type="paragraph" w:customStyle="1" w:styleId="N1AuthorAddresses">
    <w:name w:val="N1 Author Addresses"/>
    <w:rsid w:val="0077575D"/>
    <w:pPr>
      <w:spacing w:line="190" w:lineRule="exact"/>
    </w:pPr>
    <w:rPr>
      <w:rFonts w:eastAsia="SimSun"/>
      <w:i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0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3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4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8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7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3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F8698-2FE4-4392-A452-AA0AAE5A2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</Template>
  <TotalTime>0</TotalTime>
  <Pages>2</Pages>
  <Words>60</Words>
  <Characters>348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Company>WILEY-VCH Verlag GmbH &amp; Co. KGaA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Frontiers</cp:lastModifiedBy>
  <cp:revision>150</cp:revision>
  <cp:lastPrinted>2019-10-24T12:25:00Z</cp:lastPrinted>
  <dcterms:created xsi:type="dcterms:W3CDTF">2018-06-04T12:24:00Z</dcterms:created>
  <dcterms:modified xsi:type="dcterms:W3CDTF">2022-03-04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